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AD843" w14:textId="5F3A87E0" w:rsidR="00044BF7" w:rsidRDefault="00753C9D" w:rsidP="00CA4E43">
      <w:pPr>
        <w:pStyle w:val="Titel"/>
        <w:rPr>
          <w:sz w:val="52"/>
        </w:rPr>
      </w:pPr>
      <w:bookmarkStart w:id="0" w:name="_GoBack"/>
      <w:bookmarkEnd w:id="0"/>
      <w:r>
        <w:rPr>
          <w:sz w:val="52"/>
        </w:rPr>
        <w:t xml:space="preserve">Brief Name: </w:t>
      </w:r>
      <w:r w:rsidR="0096056C" w:rsidRPr="0096056C">
        <w:rPr>
          <w:sz w:val="52"/>
        </w:rPr>
        <w:t xml:space="preserve">High Intensity Interval Training in Progressive Multiple Sclerosis  </w:t>
      </w:r>
    </w:p>
    <w:p w14:paraId="3AB0ADFB" w14:textId="46BE26FF" w:rsidR="00CA4E43" w:rsidRPr="0096056C" w:rsidRDefault="00CA4E43" w:rsidP="00044BF7">
      <w:pPr>
        <w:pStyle w:val="Ondertitel"/>
      </w:pPr>
      <w:proofErr w:type="spellStart"/>
      <w:r w:rsidRPr="0096056C">
        <w:t>TIDieR</w:t>
      </w:r>
      <w:proofErr w:type="spellEnd"/>
      <w:r w:rsidRPr="0096056C">
        <w:t xml:space="preserve"> Checklist</w:t>
      </w:r>
    </w:p>
    <w:p w14:paraId="2D10622F" w14:textId="77777777" w:rsidR="00CA4E43" w:rsidRPr="00AB0E00" w:rsidRDefault="00CA4E43" w:rsidP="00CA4E43">
      <w:pPr>
        <w:pStyle w:val="Kop1"/>
      </w:pPr>
      <w:r w:rsidRPr="00AB0E00">
        <w:t>Why</w:t>
      </w:r>
    </w:p>
    <w:p w14:paraId="68936D27" w14:textId="71CFD4CC" w:rsidR="00CA4E43" w:rsidRPr="00AB0E00" w:rsidRDefault="00181874" w:rsidP="00CA4E43">
      <w:r>
        <w:t xml:space="preserve">This intervention is part of the Exercise PRO-MS trial on the neuroprotective effects of exercise training in patients with progressive multiple sclerosis. </w:t>
      </w:r>
      <w:r w:rsidR="00CA4E43" w:rsidRPr="00AB0E00">
        <w:t xml:space="preserve">Multiple Sclerosis guidelines prescribe </w:t>
      </w:r>
      <w:r w:rsidR="00CA4E43">
        <w:t>endurance</w:t>
      </w:r>
      <w:r w:rsidR="00CA4E43" w:rsidRPr="00AB0E00">
        <w:t xml:space="preserve"> training for at least two times per week </w:t>
      </w:r>
      <w:r w:rsidR="00CA4E43" w:rsidRPr="00AB0E00">
        <w:fldChar w:fldCharType="begin" w:fldLock="1"/>
      </w:r>
      <w:r w:rsidR="005776A4">
        <w:instrText>ADDIN CSL_CITATION {"citationItems":[{"id":"ITEM-1","itemData":{"DOI":"10.1016/j.apmr.2013.05.015","ISSN":"1532821X","abstract":"Most adults with multiple sclerosis (MS) are physically inactive. Physical activity guidelines are an important tool for exercise prescription, promotion, and monitoring. This article describes the application of international standards for guideline development in the creation of evidence-based physical activity guidelines for people with MS. The development process was informed by the Appraisal of Guidelines Research and Evaluation II instrument. The evidence base for the guidelines consisted of a systematic review of research examining the effects of exercise on fitness, fatigue, mobility, and health-related quality of life among people with MS. A multidisciplinary consensus panel deliberated the evidence and generated the guidelines and a preamble. Expert and stakeholder reviews of the materials led to refinement of the wording of both components of the guidelines. The resulting guidelines state that to achieve important fitness benefits, adults with MS who have mild to moderate disability need at least 30 minutes of moderate intensity aerobic activity 2 times per week and strength training exercises for major muscle groups 2 times per week. Meeting these guidelines may also reduce fatigue, improve mobility, and enhance elements of health-related quality of life. People with MS and health professionals are encouraged to adopt these rigorously developed guidelines. © 2013 by the American Congress of Rehabilitation Medicine.","author":[{"dropping-particle":"","family":"Latimer-Cheung","given":"Amy E.","non-dropping-particle":"","parse-names":false,"suffix":""},{"dropping-particle":"","family":"Martin Ginis","given":"Kathleen A.","non-dropping-particle":"","parse-names":false,"suffix":""},{"dropping-particle":"","family":"Hicks","given":"Audrey L.","non-dropping-particle":"","parse-names":false,"suffix":""},{"dropping-particle":"","family":"Motl","given":"Robert W.","non-dropping-particle":"","parse-names":false,"suffix":""},{"dropping-particle":"","family":"Pilutti","given":"Lara A.","non-dropping-particle":"","parse-names":false,"suffix":""},{"dropping-particle":"","family":"Duggan","given":"Mary","non-dropping-particle":"","parse-names":false,"suffix":""},{"dropping-particle":"","family":"Wheeler","given":"Garry","non-dropping-particle":"","parse-names":false,"suffix":""},{"dropping-particle":"","family":"Persad","given":"Ravin","non-dropping-particle":"","parse-names":false,"suffix":""},{"dropping-particle":"","family":"Smith","given":"Karen M.","non-dropping-particle":"","parse-names":false,"suffix":""}],"container-title":"Archives of Physical Medicine and Rehabilitation","id":"ITEM-1","issue":"9","issued":{"date-parts":[["2013"]]},"page":"1829-1836.e7","publisher":"Elsevier","title":"Development of evidence-informed physical activity guidelines for adults with multiple sclerosis","type":"article-journal","volume":"94"},"uris":["http://www.mendeley.com/documents/?uuid=9e0603e8-aa42-4428-903a-79c96ad3545d"]}],"mendeley":{"formattedCitation":"(1)","plainTextFormattedCitation":"(1)","previouslyFormattedCitation":"(1)"},"properties":{"noteIndex":0},"schema":"https://github.com/citation-style-language/schema/raw/master/csl-citation.json"}</w:instrText>
      </w:r>
      <w:r w:rsidR="00CA4E43" w:rsidRPr="00AB0E00">
        <w:fldChar w:fldCharType="separate"/>
      </w:r>
      <w:r w:rsidR="0007361D" w:rsidRPr="0007361D">
        <w:rPr>
          <w:noProof/>
        </w:rPr>
        <w:t>(1)</w:t>
      </w:r>
      <w:r w:rsidR="00CA4E43" w:rsidRPr="00AB0E00">
        <w:fldChar w:fldCharType="end"/>
      </w:r>
      <w:r w:rsidR="00CA4E43" w:rsidRPr="00AB0E00">
        <w:t xml:space="preserve">. </w:t>
      </w:r>
      <w:r w:rsidR="00CA4E43">
        <w:t>Endurance training is beneficial for cardiorespiratory fitness, mobility</w:t>
      </w:r>
      <w:r w:rsidR="001650C3">
        <w:t>,</w:t>
      </w:r>
      <w:r w:rsidR="00CA4E43">
        <w:t xml:space="preserve"> fatigue and quality of life in people with MS </w:t>
      </w:r>
      <w:r w:rsidR="00CA4E43">
        <w:fldChar w:fldCharType="begin" w:fldLock="1"/>
      </w:r>
      <w:r w:rsidR="005776A4">
        <w:instrText>ADDIN CSL_CITATION {"citationItems":[{"id":"ITEM-1","itemData":{"DOI":"10.1177/1352458517740211","ISSN":"14770970","abstract":"© The Author(s), 2017.  Background: Exercise therapy studies in persons with multiple sclerosis (pwMS) primarily focused on motor outcomes in mid disease stage, while cognitive function and neural correlates were only limitedly addressed. Objectives: This pragmatic randomized controlled study investigated the effects of a remotely supervised community-located “start-to-run” program on physical and cognitive function, fatigue, quality of life, brain volume, and connectivity. Method: In all, 42 pwMS were randomized to either experimental (EXP) or waiting list control (WLC) group. The EXP group received individualized training instructions during 12 weeks (3×/week), to be performed in their community aiming to participate in a running event. Measures were physical (VO 2max , sit-to-stand test, Six-Minute Walk Test (6MWT), Multiple Sclerosis Walking Scale-12 (MSWS-12)) and cognitive function (Rao’s Brief Repeatable Battery (BRB), Paced Auditory Serial Attention Test (PASAT)), fatigue (Fatigue Scale for Motor and Cognitive Function (FSMC)), quality of life (Multiple Sclerosis Impact Scale-29 (MSIS-29)), and imaging. Brain volumes and diffusion tensor imaging (DTI) were quantified using FSL-SIENA/FIRST and FSL-TBSS. Results: In all, 35 pwMS completed the trial. Interaction effects in favor of the EXP group were found for VO 2max , sit-to-stand test, MSWS-12, Spatial Recall Test, FSMC, MSIS-29, and pallidum volume. VO 2max improved by 1.5 mL/kg/min, MSWS-12 by 4, FSMC by 11, and MSIS-29 by 14 points. The Spatial Recall Test improved by more than 10%. Conclusion: Community-located run training improved aerobic capacity, functional mobility, visuospatial memory, fatigue, and quality of life and pallidum volume in pwMS.","author":[{"dropping-particle":"","family":"Feys","given":"Peter","non-dropping-particle":"","parse-names":false,"suffix":""},{"dropping-particle":"","family":"Moumdjian","given":"Lousin","non-dropping-particle":"","parse-names":false,"suffix":""},{"dropping-particle":"","family":"Halewyck","given":"Florian","non-dropping-particle":"Van","parse-names":false,"suffix":""},{"dropping-particle":"","family":"Wens","given":"Inez","non-dropping-particle":"","parse-names":false,"suffix":""},{"dropping-particle":"","family":"Eijnde","given":"Bert O.","non-dropping-particle":"","parse-names":false,"suffix":""},{"dropping-particle":"","family":"Wijmeersch","given":"Bart","non-dropping-particle":"Van","parse-names":false,"suffix":""},{"dropping-particle":"","family":"Popescu","given":"Veronica","non-dropping-particle":"","parse-names":false,"suffix":""},{"dropping-particle":"","family":"Asch","given":"Paul","non-dropping-particle":"Van","parse-names":false,"suffix":""}],"container-title":"Multiple Sclerosis Journal","id":"ITEM-1","issue":"1","issued":{"date-parts":[["2019"]]},"page":"92-103","title":"Effects of an individual 12-week community-located “start-to-run” program on physical capacity, walking, fatigue, cognitive function, brain volumes, and structures in persons with multiple sclerosis","type":"article-journal","volume":"25"},"uris":["http://www.mendeley.com/documents/?uuid=34950074-231c-476a-94a0-f4f5d06d4ef0"]}],"mendeley":{"formattedCitation":"(2)","plainTextFormattedCitation":"(2)","previouslyFormattedCitation":"(2)"},"properties":{"noteIndex":0},"schema":"https://github.com/citation-style-language/schema/raw/master/csl-citation.json"}</w:instrText>
      </w:r>
      <w:r w:rsidR="00CA4E43">
        <w:fldChar w:fldCharType="separate"/>
      </w:r>
      <w:r w:rsidR="0007361D" w:rsidRPr="0007361D">
        <w:rPr>
          <w:noProof/>
        </w:rPr>
        <w:t>(2)</w:t>
      </w:r>
      <w:r w:rsidR="00CA4E43">
        <w:fldChar w:fldCharType="end"/>
      </w:r>
      <w:r w:rsidR="00CA4E43">
        <w:t>. An intervention study assessing the effect of endurance training in healthy aging individuals demonstrated an increase in grey and white matter volume</w:t>
      </w:r>
      <w:r w:rsidR="00E60C31">
        <w:t xml:space="preserve"> </w:t>
      </w:r>
      <w:r w:rsidR="00E60C31">
        <w:fldChar w:fldCharType="begin" w:fldLock="1"/>
      </w:r>
      <w:r w:rsidR="00E60C31">
        <w:instrText>ADDIN CSL_CITATION {"citationItems":[{"id":"ITEM-1","itemData":{"DOI":"10.1093/gerona/61.11.1166","ISSN":"1079-5006","PMID":"17167157","abstract":"Background. The present study examined whether aerobic fitness training of older humans can increase brain volumne in regions associated with age-related decline in both brain structure and cognition. Methods: Fifty-nine healthy but sedentary community-dwelling volunteers, aged 60-79 years, participated in the 6-month randomized clinical trial. Half of the older adults served in the aerobic training group, the other half of the older adults participated in the toning and stretching control group. Twenty young adults served as controls for the magnetic resonance imaging (MRI), and did not participate in the exercise intervention. High spatial resolution estimates of gray and white matter volume, derived from 3D spoiled gradient recalled acquisition MRI images, were collected before and after the 6-month fitness intervention. Estimates of maximal oxygen uptake (VO2) were also obtained. Results. Significant increases in brain volume, in both gray and white matter regions, were found as a function of fitness training for the older adults who participated in the aerobic fitness training but not for the older adults who participated in the stretching and toning (nonaerobic) control group. As predicted, no significant changes in either gray or white matter volume were detected for our younger participants. Conclusions. These results suggest that cardiovascular fitnes is associated with the sparing of brain tissue in aging humans. Furthermore, these results suggest a strong biological basis for the role of aerobic fitness in maintaining and enhancing central nervous system health and cognitive functioning in older adults.","author":[{"dropping-particle":"","family":"Colcombe","given":"Stanley J","non-dropping-particle":"","parse-names":false,"suffix":""},{"dropping-particle":"","family":"Erickson","given":"Kirk I","non-dropping-particle":"","parse-names":false,"suffix":""},{"dropping-particle":"","family":"Scalf","given":"Paige E","non-dropping-particle":"","parse-names":false,"suffix":""},{"dropping-particle":"","family":"Kim","given":"Jenny S","non-dropping-particle":"","parse-names":false,"suffix":""},{"dropping-particle":"","family":"Prakash","given":"Ruchika","non-dropping-particle":"","parse-names":false,"suffix":""},{"dropping-particle":"","family":"McAuley","given":"E.","non-dropping-particle":"","parse-names":false,"suffix":""},{"dropping-particle":"","family":"Elavsky","given":"Steriani","non-dropping-particle":"","parse-names":false,"suffix":""},{"dropping-particle":"","family":"Marquez","given":"David X","non-dropping-particle":"","parse-names":false,"suffix":""},{"dropping-particle":"","family":"Hu","given":"Liang","non-dropping-particle":"","parse-names":false,"suffix":""},{"dropping-particle":"","family":"Kramer","given":"Arthur F","non-dropping-particle":"","parse-names":false,"suffix":""}],"container-title":"The Journals of Gerontology Series A: Biological Sciences and Medical Sciences","id":"ITEM-1","issue":"11","issued":{"date-parts":[["2006","11","1"]]},"note":"aerobic exercise can improve growht of new capillaries in the brain, increase the lenght and number of dendritic interconnections between neurons and even increase cell production in hippocampus in animals. resulting in better interconnected and more plastic brain. \nolder adults iwht lifelong history of PA betterpreserved brains. Strutuctural preservation was greatist in frontal and parietal regions (higher order cognitions as working memory,task switchting and inhibition of irrelevant information).\nDoel: Asses difference between 6 months aeobic intervention vs. nothing.\n\n59 older pariticpants and 20 younger participants (&amp;lt;31) \n\nPariticipation in aerobic exercise increased volume in both gray and white matter primariluy located in preforntal and temporal cortices (same regions were often age-related deterioration occurS)","page":"1166-1170","title":"Aerobic Exercise Training Increases Brain Volume in Aging Humans","type":"article-journal","volume":"61"},"uris":["http://www.mendeley.com/documents/?uuid=73272612-2f66-46ff-af77-c83a1d977104"]}],"mendeley":{"formattedCitation":"(3)","plainTextFormattedCitation":"(3)"},"properties":{"noteIndex":0},"schema":"https://github.com/citation-style-language/schema/raw/master/csl-citation.json"}</w:instrText>
      </w:r>
      <w:r w:rsidR="00E60C31">
        <w:fldChar w:fldCharType="separate"/>
      </w:r>
      <w:r w:rsidR="00E60C31" w:rsidRPr="00E60C31">
        <w:rPr>
          <w:noProof/>
        </w:rPr>
        <w:t>(3)</w:t>
      </w:r>
      <w:r w:rsidR="00E60C31">
        <w:fldChar w:fldCharType="end"/>
      </w:r>
      <w:r w:rsidR="00CA4E43">
        <w:t xml:space="preserve">. In people with MS it is already demonstrated that after a moderate intensity endurance intervention people with MS have increased levels of brain derived neurotrophic factor </w:t>
      </w:r>
      <w:r w:rsidR="00CA4E43">
        <w:fldChar w:fldCharType="begin" w:fldLock="1"/>
      </w:r>
      <w:r w:rsidR="00E60C31">
        <w:instrText>ADDIN CSL_CITATION {"citationItems":[{"id":"ITEM-1","itemData":{"DOI":"10.1111/ene.13929","ISSN":"1351-5101","abstract":"Abstract Background Multiple sclerosis is a demyelinating and neurodegenerative disease of the central nervous system that can be tracked through biomarkers of disease status. We investigated the effects of exercise on MS biomarkers associated with central nervous system status including imaging, blood‐brain barrier function and neurotrophic factors.","author":[{"dropping-particle":"","family":"Negaresh","given":"R.","non-dropping-particle":"","parse-names":false,"suffix":""},{"dropping-particle":"","family":"Motl","given":"R. W.","non-dropping-particle":"","parse-names":false,"suffix":""},{"dropping-particle":"","family":"Zimmer","given":"P.","non-dropping-particle":"","parse-names":false,"suffix":""},{"dropping-particle":"","family":"Mokhtarzade","given":"M.","non-dropping-particle":"","parse-names":false,"suffix":""},{"dropping-particle":"","family":"Baker","given":"J. S.","non-dropping-particle":"","parse-names":false,"suffix":""}],"container-title":"European Journal of Neurology","id":"ITEM-1","issue":"5","issued":{"date-parts":[["2019","5","14"]]},"page":"711-721","title":"Effects of exercise training on multiple sclerosis biomarkers of central nervous system and disease status: a systematic review of intervention studies","type":"article-journal","volume":"26"},"uris":["http://www.mendeley.com/documents/?uuid=e9ca9ee8-658d-47f5-b2f0-61c9929c5b47"]}],"mendeley":{"formattedCitation":"(4)","plainTextFormattedCitation":"(4)","previouslyFormattedCitation":"(3)"},"properties":{"noteIndex":0},"schema":"https://github.com/citation-style-language/schema/raw/master/csl-citation.json"}</w:instrText>
      </w:r>
      <w:r w:rsidR="00CA4E43">
        <w:fldChar w:fldCharType="separate"/>
      </w:r>
      <w:r w:rsidR="00E60C31" w:rsidRPr="00E60C31">
        <w:rPr>
          <w:noProof/>
        </w:rPr>
        <w:t>(4)</w:t>
      </w:r>
      <w:r w:rsidR="00CA4E43">
        <w:fldChar w:fldCharType="end"/>
      </w:r>
      <w:r w:rsidR="00CA4E43">
        <w:t>. Performing endurance training at higher intensity</w:t>
      </w:r>
      <w:r w:rsidR="001650C3">
        <w:t>, such as high intensity interval training</w:t>
      </w:r>
      <w:r w:rsidR="0007361D">
        <w:t xml:space="preserve"> (HIIT)</w:t>
      </w:r>
      <w:r w:rsidR="001650C3">
        <w:t xml:space="preserve">, </w:t>
      </w:r>
      <w:r w:rsidR="00CA4E43">
        <w:t xml:space="preserve">is expected to result in more neuroprotective effects in people with MS </w:t>
      </w:r>
      <w:r w:rsidR="00CA4E43">
        <w:fldChar w:fldCharType="begin" w:fldLock="1"/>
      </w:r>
      <w:r w:rsidR="00E60C31">
        <w:instrText>ADDIN CSL_CITATION {"citationItems":[{"id":"ITEM-1","itemData":{"DOI":"10.1177/1352458510391836","ISSN":"14770970","abstract":"Background: The most effective exercise dose has yet to be established for multiple sclerosis (MS). Objective: The aim of this study was to investigate the effect of different exercise intensities in people with MS. Methods: We completed a randomized comparator study of three cycling exercise intensities, with blinded assessment, was carried out inOxford. Sixty-one adults withMS who fulfilled inclusion criteriawere randomized at entry into the study, using a computer-generated list held by an exercise professional, into either: continuous (at 45% peak power, n=20), intermittent (30 sec on, 30 sec off at 90% peak power, n=21) or combined (10 min intermittent at 90% peak power then 10min continuous at 45% peak power, n=20) exercise for 20min twice a week for 12weeks in a leisure facility. Groups were assessed at: baseline, halfway (6weeks), end intervention (12weeks) and follow-up (24weeks). Primary outcome measure was 2min walk. Results: Fifty-five participants were included in the analysis (n=continuous 20, intermittent 18, combined 17). No differences were found between groups. After 6 weeks, considering all participants, 2 min walk distance increased by 6.96±2.56m (95% CI: 1.81 to 12.10, effect size (es): 0.25, p&lt;0.01). The continuous group increased by 4.71±4.24m (95% CI: ±3.80 to 13.22, es: 0.06), intermittent by 12.94±4.71m (95% CI: 3.97 to 21.92, es: 0.28) and combined by 3.22±4.60m (95% CI: ±6.01 to 12.46, es: 0.04). Two minute walk did not significantly change between further assessments. Between 6 and 12 weeks there was a drop in attendance that seemed to be associated with the intermittent and combined groups; these groups also had a greater number of adverse events (leg pain during cycling most common) and dropouts (n=continuous 1, intermittent 5, combined 10). Considering all participants, 6 weeks of cycling exercise produced benefits in mobility that were maintained with further sessions. Conclusion: While no differences were found between groups, greater benefit may be associated with higher-intensity exercise, but this may be less well tolerated. © 2010 The Author(s).","author":[{"dropping-particle":"","family":"Collett","given":"Johnny","non-dropping-particle":"","parse-names":false,"suffix":""},{"dropping-particle":"","family":"Dawes","given":"Helen","non-dropping-particle":"","parse-names":false,"suffix":""},{"dropping-particle":"","family":"Meaney","given":"Andy","non-dropping-particle":"","parse-names":false,"suffix":""},{"dropping-particle":"","family":"Sackley","given":"Cath","non-dropping-particle":"","parse-names":false,"suffix":""},{"dropping-particle":"","family":"Barker","given":"Karen","non-dropping-particle":"","parse-names":false,"suffix":""},{"dropping-particle":"","family":"Wade","given":"Derick","non-dropping-particle":"","parse-names":false,"suffix":""},{"dropping-particle":"","family":"Izardi","given":"Hooshang","non-dropping-particle":"","parse-names":false,"suffix":""},{"dropping-particle":"","family":"Bateman","given":"James","non-dropping-particle":"","parse-names":false,"suffix":""},{"dropping-particle":"","family":"Duda","given":"Joan","non-dropping-particle":"","parse-names":false,"suffix":""},{"dropping-particle":"","family":"Buckingham","given":"Elizabeth","non-dropping-particle":"","parse-names":false,"suffix":""}],"container-title":"Multiple Sclerosis Journal","id":"ITEM-1","issue":"5","issued":{"date-parts":[["2011"]]},"page":"594-603","title":"Exercise for multiple sclerosis: A single-blind randomized trial comparing three exercise intensities","type":"article-journal","volume":"17"},"uris":["http://www.mendeley.com/documents/?uuid=af0efda5-36cf-4475-88be-eeb9c92156f9"]}],"mendeley":{"formattedCitation":"(5)","plainTextFormattedCitation":"(5)","previouslyFormattedCitation":"(4)"},"properties":{"noteIndex":0},"schema":"https://github.com/citation-style-language/schema/raw/master/csl-citation.json"}</w:instrText>
      </w:r>
      <w:r w:rsidR="00CA4E43">
        <w:fldChar w:fldCharType="separate"/>
      </w:r>
      <w:r w:rsidR="00E60C31" w:rsidRPr="00E60C31">
        <w:rPr>
          <w:noProof/>
        </w:rPr>
        <w:t>(5)</w:t>
      </w:r>
      <w:r w:rsidR="00CA4E43">
        <w:fldChar w:fldCharType="end"/>
      </w:r>
      <w:r w:rsidR="00CA4E43">
        <w:t xml:space="preserve">. A study comparing </w:t>
      </w:r>
      <w:r w:rsidR="0007361D">
        <w:t>HIIT</w:t>
      </w:r>
      <w:r w:rsidR="00CA4E43">
        <w:t xml:space="preserve"> with moderate intensity endurance training demonstrated that the </w:t>
      </w:r>
      <w:r w:rsidR="0007361D">
        <w:t>HIIT</w:t>
      </w:r>
      <w:r w:rsidR="00CA4E43">
        <w:t xml:space="preserve"> group improved more in cardiorespiratory fitness than the moderate intensity interval training group</w:t>
      </w:r>
      <w:r w:rsidR="00CD0F3C">
        <w:t xml:space="preserve"> </w:t>
      </w:r>
      <w:r w:rsidR="00CD0F3C">
        <w:fldChar w:fldCharType="begin" w:fldLock="1"/>
      </w:r>
      <w:r w:rsidR="00E60C31">
        <w:instrText>ADDIN CSL_CITATION {"citationItems":[{"id":"ITEM-1","itemData":{"DOI":"10.1177/1352458517728342","ISSN":"1352-4585","abstract":"BACKGROUND Aerobic exercise can improve cognitive performance in healthy elderly people. OBJECTIVE The aim of this study was to investigate the influence of a 3-week high-intensity aerobic exercise programme (high-intensity training group (HIT)) on cognitive performance in persons with multiple sclerosis (MS) compared with a standard exercise programme (control training (CT)). METHODS A total of 60 persons with MS (Expanded Disability Status Scale (EDSS): 1.0-6.5) were randomized to a HIT group (3×/week for 20 minutes, including five 3-minute exercise intervals at 80% of peak oxygen uptake (VO2-peak)) or a CT group (continuously 5×/week for 30 minutes/session at 65% of VO2-peak). Cognitive performance was assessed using the Brief International Cognitive Assessment for MS at entry ( t0) and discharge ( t1). Furthermore, VO2-peak, brain-derived neurotrophic factor, serotonin and matrix metalloproteinases (MMP)-2 and -9 were measured. RESULTS Compared to CT, HIT significantly improved verbal memory. Significant improvements over time in executive functions were found in both groups. Secondary outcomes indicated significant improvements in VO2-peakand a significant reduction in MMP-2 in the HIT group only. CONCLUSION HIT represents a promising strategy to improve verbal memory and physical fitness in persons with MS. Further research is needed to determine the impact of exercise on biomarkers in MS.","author":[{"dropping-particle":"","family":"Zimmer","given":"Philipp","non-dropping-particle":"","parse-names":false,"suffix":""},{"dropping-particle":"","family":"Bloch","given":"Wilhelm","non-dropping-particle":"","parse-names":false,"suffix":""},{"dropping-particle":"","family":"Schenk","given":"Alexander","non-dropping-particle":"","parse-names":false,"suffix":""},{"dropping-particle":"","family":"Oberste","given":"Max","non-dropping-particle":"","parse-names":false,"suffix":""},{"dropping-particle":"","family":"Riedel","given":"Stefan","non-dropping-particle":"","parse-names":false,"suffix":""},{"dropping-particle":"","family":"Kool","given":"Jan","non-dropping-particle":"","parse-names":false,"suffix":""},{"dropping-particle":"","family":"Langdon","given":"Dawn","non-dropping-particle":"","parse-names":false,"suffix":""},{"dropping-particle":"","family":"Dalgas","given":"Ulrik","non-dropping-particle":"","parse-names":false,"suffix":""},{"dropping-particle":"","family":"Kesselring","given":"Jürg","non-dropping-particle":"","parse-names":false,"suffix":""},{"dropping-particle":"","family":"Bansi","given":"Jens","non-dropping-particle":"","parse-names":false,"suffix":""}],"container-title":"Multiple Sclerosis Journal","id":"ITEM-1","issue":"12","issued":{"date-parts":[["2018","10","21"]]},"note":"Bronnen nagaan!\nOefentherapie heeft effect op zowel fysiologische, structurele en functioneel aanpassingsvermogen vanhet centraal zenuwstelsel.\n\nBij RRMS en SPMS, 3 weken interventie, EDSS 1.0-6.5\n\nRCT: power calculatie 52 pt nodig\n\nzeer lage VO2max van de totale groep.","page":"1635-1644","title":"High-intensity interval exercise improves cognitive performance and reduces matrix metalloproteinases-2 serum levels in persons with multiple sclerosis: A randomized controlled trial","type":"article-journal","volume":"24"},"uris":["http://www.mendeley.com/documents/?uuid=ef801bca-ece8-4ba6-aa82-e70800c92314"]}],"mendeley":{"formattedCitation":"(6)","plainTextFormattedCitation":"(6)","previouslyFormattedCitation":"(5)"},"properties":{"noteIndex":0},"schema":"https://github.com/citation-style-language/schema/raw/master/csl-citation.json"}</w:instrText>
      </w:r>
      <w:r w:rsidR="00CD0F3C">
        <w:fldChar w:fldCharType="separate"/>
      </w:r>
      <w:r w:rsidR="00E60C31" w:rsidRPr="00E60C31">
        <w:rPr>
          <w:noProof/>
        </w:rPr>
        <w:t>(6)</w:t>
      </w:r>
      <w:r w:rsidR="00CD0F3C">
        <w:fldChar w:fldCharType="end"/>
      </w:r>
      <w:r w:rsidR="00CA4E43">
        <w:t xml:space="preserve">. </w:t>
      </w:r>
    </w:p>
    <w:p w14:paraId="7FA6F021" w14:textId="356F8200" w:rsidR="003F321E" w:rsidRDefault="003F321E" w:rsidP="00CA4E43">
      <w:pPr>
        <w:pStyle w:val="Kop1"/>
      </w:pPr>
      <w:r>
        <w:t>What materials</w:t>
      </w:r>
    </w:p>
    <w:p w14:paraId="11DAFF9D" w14:textId="04803A89" w:rsidR="003F321E" w:rsidRPr="003F321E" w:rsidRDefault="00105D8B" w:rsidP="003F321E">
      <w:r>
        <w:t xml:space="preserve">The HIIT intervention will be performed on a bicycle ergometer. All participants will receive a printed version of the training schedule. </w:t>
      </w:r>
    </w:p>
    <w:p w14:paraId="7ACF6754" w14:textId="16B6D8C6" w:rsidR="00CA4E43" w:rsidRPr="00AB0E00" w:rsidRDefault="00CA4E43" w:rsidP="00CA4E43">
      <w:pPr>
        <w:pStyle w:val="Kop1"/>
      </w:pPr>
      <w:r w:rsidRPr="00AB0E00">
        <w:t>What</w:t>
      </w:r>
      <w:r w:rsidR="003F321E">
        <w:t xml:space="preserve"> procedures</w:t>
      </w:r>
    </w:p>
    <w:p w14:paraId="4DA5270A" w14:textId="01DEB9F8" w:rsidR="00CA4E43" w:rsidRPr="00AB0E00" w:rsidRDefault="0007361D" w:rsidP="00CA4E43">
      <w:pPr>
        <w:rPr>
          <w:b/>
        </w:rPr>
      </w:pPr>
      <w:r>
        <w:t xml:space="preserve">During a 16-week training period, </w:t>
      </w:r>
      <w:r w:rsidR="00CD0F3C">
        <w:t xml:space="preserve"> </w:t>
      </w:r>
      <w:r>
        <w:t>HIIT</w:t>
      </w:r>
      <w:r w:rsidR="00CD0F3C">
        <w:t xml:space="preserve"> will be performed on a bicycle ergometer. The training will start with a 10</w:t>
      </w:r>
      <w:r w:rsidR="001650C3">
        <w:t>-</w:t>
      </w:r>
      <w:r w:rsidR="00CD0F3C">
        <w:t>minute warming-up period at preferred intensity on the ergometer. The training will end with a cool down session consisting of 5</w:t>
      </w:r>
      <w:r w:rsidR="00095266">
        <w:t xml:space="preserve"> </w:t>
      </w:r>
      <w:r w:rsidR="00CD0F3C">
        <w:t xml:space="preserve">minutes </w:t>
      </w:r>
      <w:r w:rsidR="00095266">
        <w:t xml:space="preserve">on </w:t>
      </w:r>
      <w:r w:rsidR="00CD0F3C">
        <w:t>preferred load on the bicycle ergometer and 5 minutes of stretching. Intensity of the interval training will be based on</w:t>
      </w:r>
      <w:r>
        <w:t xml:space="preserve"> the outcome of a</w:t>
      </w:r>
      <w:r w:rsidR="00CD0F3C">
        <w:t xml:space="preserve"> cardiopulmonary exercise test (CPET</w:t>
      </w:r>
      <w:r w:rsidR="00095266">
        <w:t>)</w:t>
      </w:r>
      <w:r w:rsidR="00CD0F3C">
        <w:t xml:space="preserve">. </w:t>
      </w:r>
    </w:p>
    <w:p w14:paraId="53D79781" w14:textId="77777777" w:rsidR="00CA4E43" w:rsidRPr="00AB0E00" w:rsidRDefault="00CA4E43" w:rsidP="00CA4E43">
      <w:pPr>
        <w:pStyle w:val="Kop1"/>
      </w:pPr>
      <w:r w:rsidRPr="00AB0E00">
        <w:t>Who provided</w:t>
      </w:r>
    </w:p>
    <w:p w14:paraId="10DC06C9" w14:textId="589118CA" w:rsidR="00CA4E43" w:rsidRPr="00AB0E00" w:rsidRDefault="00CA4E43" w:rsidP="00CA4E43">
      <w:r w:rsidRPr="00AB0E00">
        <w:t xml:space="preserve">The </w:t>
      </w:r>
      <w:r w:rsidR="00E44514">
        <w:t>high intensity interval training</w:t>
      </w:r>
      <w:r w:rsidRPr="00AB0E00">
        <w:t xml:space="preserve"> is supervised by an experienced physiotherapist. The physiotherapist is</w:t>
      </w:r>
      <w:r w:rsidR="0007361D">
        <w:t xml:space="preserve"> additionally </w:t>
      </w:r>
      <w:r w:rsidRPr="00AB0E00">
        <w:t xml:space="preserve"> trained by the executive investigator in the specific </w:t>
      </w:r>
      <w:r w:rsidR="0007361D">
        <w:t xml:space="preserve">exercise </w:t>
      </w:r>
      <w:r w:rsidRPr="00AB0E00">
        <w:t xml:space="preserve">program </w:t>
      </w:r>
      <w:r w:rsidR="0007361D">
        <w:t>requirements</w:t>
      </w:r>
      <w:r w:rsidR="0007361D" w:rsidRPr="00AB0E00">
        <w:t xml:space="preserve"> </w:t>
      </w:r>
      <w:r w:rsidRPr="00AB0E00">
        <w:t xml:space="preserve">for this study. </w:t>
      </w:r>
    </w:p>
    <w:p w14:paraId="63FCF51B" w14:textId="77777777" w:rsidR="00CA4E43" w:rsidRPr="00AB0E00" w:rsidRDefault="00CA4E43" w:rsidP="00CA4E43">
      <w:pPr>
        <w:pStyle w:val="Kop1"/>
      </w:pPr>
      <w:r w:rsidRPr="00AB0E00">
        <w:t>How</w:t>
      </w:r>
    </w:p>
    <w:p w14:paraId="7A53ED76" w14:textId="77777777" w:rsidR="00CA4E43" w:rsidRPr="00AB0E00" w:rsidRDefault="00CA4E43" w:rsidP="00CA4E43">
      <w:r w:rsidRPr="00AB0E00">
        <w:t xml:space="preserve">Training will be performed in groups of maximally 5 persons under direct supervision of the physiotherapist. Instructions will be given face-to-face. In addition, participants have their own training schedule with basic instructions. </w:t>
      </w:r>
    </w:p>
    <w:p w14:paraId="00C9D436" w14:textId="77777777" w:rsidR="00CA4E43" w:rsidRPr="00AB0E00" w:rsidRDefault="00CA4E43" w:rsidP="00CA4E43">
      <w:pPr>
        <w:pStyle w:val="Kop1"/>
      </w:pPr>
      <w:r w:rsidRPr="00AB0E00">
        <w:lastRenderedPageBreak/>
        <w:t>Where</w:t>
      </w:r>
    </w:p>
    <w:p w14:paraId="59DED755" w14:textId="42B5BE2F" w:rsidR="00CA4E43" w:rsidRPr="00AB0E00" w:rsidRDefault="00CA4E43" w:rsidP="00CA4E43">
      <w:r w:rsidRPr="00AB0E00">
        <w:t>The intervention will be performed at the fitness hall of the department of rehabilitation medicine at Amsterdam UMC, location VUmc</w:t>
      </w:r>
      <w:r w:rsidR="00044BF7">
        <w:t>, The Netherlands</w:t>
      </w:r>
      <w:r w:rsidRPr="00AB0E00">
        <w:t xml:space="preserve">. </w:t>
      </w:r>
    </w:p>
    <w:p w14:paraId="54F7CF2A" w14:textId="77777777" w:rsidR="00CA4E43" w:rsidRPr="00AB0E00" w:rsidRDefault="00CA4E43" w:rsidP="00CA4E43">
      <w:pPr>
        <w:pStyle w:val="Kop1"/>
      </w:pPr>
      <w:r w:rsidRPr="00AB0E00">
        <w:t>When and How Much</w:t>
      </w:r>
    </w:p>
    <w:p w14:paraId="27793EBA" w14:textId="77777777" w:rsidR="0007361D" w:rsidRDefault="00CA4E43" w:rsidP="0007361D">
      <w:r w:rsidRPr="00AB0E00">
        <w:t xml:space="preserve">During a period of 16 weeks participants will train three times per week for one hour. The training intensities and dosage are presented in table 1. </w:t>
      </w:r>
    </w:p>
    <w:p w14:paraId="67A8337C" w14:textId="5170D1FA" w:rsidR="0007361D" w:rsidRPr="00AB0E00" w:rsidRDefault="0007361D" w:rsidP="0007361D">
      <w:pPr>
        <w:rPr>
          <w:b/>
        </w:rPr>
      </w:pPr>
      <w:r>
        <w:rPr>
          <w:b/>
        </w:rPr>
        <w:t xml:space="preserve">Table 1 HIIT 16-week program; progression scheme </w:t>
      </w:r>
      <w:r w:rsidRPr="00AB0E00">
        <w:rPr>
          <w:b/>
        </w:rPr>
        <w:t>:</w:t>
      </w:r>
    </w:p>
    <w:tbl>
      <w:tblPr>
        <w:tblStyle w:val="Tabelraster"/>
        <w:tblW w:w="0" w:type="auto"/>
        <w:tblInd w:w="-147" w:type="dxa"/>
        <w:tblLook w:val="04A0" w:firstRow="1" w:lastRow="0" w:firstColumn="1" w:lastColumn="0" w:noHBand="0" w:noVBand="1"/>
      </w:tblPr>
      <w:tblGrid>
        <w:gridCol w:w="899"/>
        <w:gridCol w:w="2014"/>
        <w:gridCol w:w="2388"/>
        <w:gridCol w:w="2240"/>
        <w:gridCol w:w="2002"/>
      </w:tblGrid>
      <w:tr w:rsidR="0007361D" w:rsidRPr="00AB0E00" w14:paraId="42C67D46" w14:textId="77777777" w:rsidTr="00B2460E">
        <w:tc>
          <w:tcPr>
            <w:tcW w:w="899" w:type="dxa"/>
          </w:tcPr>
          <w:p w14:paraId="3ACBFF67" w14:textId="77777777" w:rsidR="0007361D" w:rsidRPr="00AB0E00" w:rsidRDefault="0007361D" w:rsidP="00B2460E">
            <w:pPr>
              <w:rPr>
                <w:b/>
              </w:rPr>
            </w:pPr>
            <w:r w:rsidRPr="00AB0E00">
              <w:rPr>
                <w:b/>
              </w:rPr>
              <w:t>week</w:t>
            </w:r>
          </w:p>
        </w:tc>
        <w:tc>
          <w:tcPr>
            <w:tcW w:w="2014" w:type="dxa"/>
          </w:tcPr>
          <w:p w14:paraId="3F11E6B6" w14:textId="77777777" w:rsidR="0007361D" w:rsidRPr="00AB0E00" w:rsidRDefault="0007361D" w:rsidP="00B2460E">
            <w:pPr>
              <w:rPr>
                <w:b/>
              </w:rPr>
            </w:pPr>
            <w:r>
              <w:rPr>
                <w:b/>
              </w:rPr>
              <w:t>sets</w:t>
            </w:r>
          </w:p>
        </w:tc>
        <w:tc>
          <w:tcPr>
            <w:tcW w:w="2388" w:type="dxa"/>
          </w:tcPr>
          <w:p w14:paraId="2CCCBB38" w14:textId="77777777" w:rsidR="0007361D" w:rsidRPr="00AB0E00" w:rsidRDefault="0007361D" w:rsidP="00B2460E">
            <w:pPr>
              <w:rPr>
                <w:b/>
              </w:rPr>
            </w:pPr>
            <w:r>
              <w:rPr>
                <w:b/>
              </w:rPr>
              <w:t xml:space="preserve">Interval </w:t>
            </w:r>
          </w:p>
        </w:tc>
        <w:tc>
          <w:tcPr>
            <w:tcW w:w="2240" w:type="dxa"/>
          </w:tcPr>
          <w:p w14:paraId="45372AC9" w14:textId="77777777" w:rsidR="0007361D" w:rsidRPr="00AB0E00" w:rsidRDefault="0007361D" w:rsidP="00B2460E">
            <w:pPr>
              <w:rPr>
                <w:b/>
              </w:rPr>
            </w:pPr>
            <w:r w:rsidRPr="00AB0E00">
              <w:rPr>
                <w:b/>
              </w:rPr>
              <w:t>Rest</w:t>
            </w:r>
          </w:p>
        </w:tc>
        <w:tc>
          <w:tcPr>
            <w:tcW w:w="2002" w:type="dxa"/>
          </w:tcPr>
          <w:p w14:paraId="707139E2" w14:textId="77777777" w:rsidR="0007361D" w:rsidRPr="00AB0E00" w:rsidRDefault="0007361D" w:rsidP="00B2460E">
            <w:pPr>
              <w:rPr>
                <w:b/>
              </w:rPr>
            </w:pPr>
            <w:r>
              <w:rPr>
                <w:b/>
              </w:rPr>
              <w:t>% peak Heartrate</w:t>
            </w:r>
          </w:p>
        </w:tc>
      </w:tr>
      <w:tr w:rsidR="0007361D" w:rsidRPr="00AB0E00" w14:paraId="2704201A" w14:textId="77777777" w:rsidTr="00B2460E">
        <w:tc>
          <w:tcPr>
            <w:tcW w:w="899" w:type="dxa"/>
          </w:tcPr>
          <w:p w14:paraId="53C0CF1B" w14:textId="77777777" w:rsidR="0007361D" w:rsidRPr="00AB0E00" w:rsidRDefault="0007361D" w:rsidP="00B2460E">
            <w:r w:rsidRPr="00AB0E00">
              <w:t>1</w:t>
            </w:r>
          </w:p>
        </w:tc>
        <w:tc>
          <w:tcPr>
            <w:tcW w:w="2014" w:type="dxa"/>
          </w:tcPr>
          <w:p w14:paraId="26D60F22" w14:textId="77777777" w:rsidR="0007361D" w:rsidRPr="00AB0E00" w:rsidRDefault="0007361D" w:rsidP="00B2460E">
            <w:r>
              <w:t>5</w:t>
            </w:r>
          </w:p>
        </w:tc>
        <w:tc>
          <w:tcPr>
            <w:tcW w:w="2388" w:type="dxa"/>
          </w:tcPr>
          <w:p w14:paraId="7D0F5A66" w14:textId="77777777" w:rsidR="0007361D" w:rsidRPr="00AB0E00" w:rsidRDefault="0007361D" w:rsidP="00B2460E">
            <w:r>
              <w:t>1 min</w:t>
            </w:r>
          </w:p>
        </w:tc>
        <w:tc>
          <w:tcPr>
            <w:tcW w:w="2240" w:type="dxa"/>
          </w:tcPr>
          <w:p w14:paraId="510BED18" w14:textId="77777777" w:rsidR="0007361D" w:rsidRPr="00AB0E00" w:rsidRDefault="0007361D" w:rsidP="00B2460E">
            <w:r>
              <w:t>1 min</w:t>
            </w:r>
          </w:p>
        </w:tc>
        <w:tc>
          <w:tcPr>
            <w:tcW w:w="2002" w:type="dxa"/>
          </w:tcPr>
          <w:p w14:paraId="51939D3D" w14:textId="77777777" w:rsidR="0007361D" w:rsidRPr="00AB0E00" w:rsidRDefault="0007361D" w:rsidP="00B2460E">
            <w:r>
              <w:t>80</w:t>
            </w:r>
          </w:p>
        </w:tc>
      </w:tr>
      <w:tr w:rsidR="0007361D" w:rsidRPr="00AB0E00" w14:paraId="625594E1" w14:textId="77777777" w:rsidTr="00B2460E">
        <w:tc>
          <w:tcPr>
            <w:tcW w:w="899" w:type="dxa"/>
          </w:tcPr>
          <w:p w14:paraId="64505159" w14:textId="77777777" w:rsidR="0007361D" w:rsidRPr="00AB0E00" w:rsidRDefault="0007361D" w:rsidP="00B2460E">
            <w:r>
              <w:t>2</w:t>
            </w:r>
          </w:p>
        </w:tc>
        <w:tc>
          <w:tcPr>
            <w:tcW w:w="2014" w:type="dxa"/>
          </w:tcPr>
          <w:p w14:paraId="784D9D3E" w14:textId="77777777" w:rsidR="0007361D" w:rsidRPr="00AB0E00" w:rsidRDefault="0007361D" w:rsidP="00B2460E">
            <w:r>
              <w:t>5</w:t>
            </w:r>
          </w:p>
        </w:tc>
        <w:tc>
          <w:tcPr>
            <w:tcW w:w="2388" w:type="dxa"/>
          </w:tcPr>
          <w:p w14:paraId="54965287" w14:textId="77777777" w:rsidR="0007361D" w:rsidRPr="00AB0E00" w:rsidRDefault="0007361D" w:rsidP="00B2460E">
            <w:r>
              <w:t xml:space="preserve">1 min </w:t>
            </w:r>
          </w:p>
        </w:tc>
        <w:tc>
          <w:tcPr>
            <w:tcW w:w="2240" w:type="dxa"/>
          </w:tcPr>
          <w:p w14:paraId="25E8DA63" w14:textId="77777777" w:rsidR="0007361D" w:rsidRPr="00AB0E00" w:rsidRDefault="0007361D" w:rsidP="00B2460E">
            <w:r>
              <w:t>2 min</w:t>
            </w:r>
          </w:p>
        </w:tc>
        <w:tc>
          <w:tcPr>
            <w:tcW w:w="2002" w:type="dxa"/>
          </w:tcPr>
          <w:p w14:paraId="710EDD88" w14:textId="77777777" w:rsidR="0007361D" w:rsidRPr="00AB0E00" w:rsidRDefault="0007361D" w:rsidP="00B2460E">
            <w:r>
              <w:t>85</w:t>
            </w:r>
          </w:p>
        </w:tc>
      </w:tr>
      <w:tr w:rsidR="0007361D" w:rsidRPr="00AB0E00" w14:paraId="2EC00798" w14:textId="77777777" w:rsidTr="00B2460E">
        <w:tc>
          <w:tcPr>
            <w:tcW w:w="899" w:type="dxa"/>
          </w:tcPr>
          <w:p w14:paraId="083D59ED" w14:textId="77777777" w:rsidR="0007361D" w:rsidRPr="00AB0E00" w:rsidRDefault="0007361D" w:rsidP="00B2460E">
            <w:r>
              <w:t>3</w:t>
            </w:r>
          </w:p>
        </w:tc>
        <w:tc>
          <w:tcPr>
            <w:tcW w:w="2014" w:type="dxa"/>
          </w:tcPr>
          <w:p w14:paraId="34AF98F0" w14:textId="77777777" w:rsidR="0007361D" w:rsidRPr="00AB0E00" w:rsidRDefault="0007361D" w:rsidP="00B2460E">
            <w:r>
              <w:t>5</w:t>
            </w:r>
          </w:p>
        </w:tc>
        <w:tc>
          <w:tcPr>
            <w:tcW w:w="2388" w:type="dxa"/>
          </w:tcPr>
          <w:p w14:paraId="4F8AFFBC" w14:textId="77777777" w:rsidR="0007361D" w:rsidRPr="00AB0E00" w:rsidRDefault="0007361D" w:rsidP="00B2460E">
            <w:r>
              <w:t>1 min</w:t>
            </w:r>
          </w:p>
        </w:tc>
        <w:tc>
          <w:tcPr>
            <w:tcW w:w="2240" w:type="dxa"/>
          </w:tcPr>
          <w:p w14:paraId="2281B341" w14:textId="77777777" w:rsidR="0007361D" w:rsidRPr="00AB0E00" w:rsidRDefault="0007361D" w:rsidP="00B2460E">
            <w:r>
              <w:t>1 min</w:t>
            </w:r>
          </w:p>
        </w:tc>
        <w:tc>
          <w:tcPr>
            <w:tcW w:w="2002" w:type="dxa"/>
          </w:tcPr>
          <w:p w14:paraId="64C683ED" w14:textId="77777777" w:rsidR="0007361D" w:rsidRPr="00AB0E00" w:rsidRDefault="0007361D" w:rsidP="00B2460E">
            <w:r>
              <w:t>85</w:t>
            </w:r>
          </w:p>
        </w:tc>
      </w:tr>
      <w:tr w:rsidR="0007361D" w:rsidRPr="00AB0E00" w14:paraId="59BA4408" w14:textId="77777777" w:rsidTr="00B2460E">
        <w:tc>
          <w:tcPr>
            <w:tcW w:w="899" w:type="dxa"/>
          </w:tcPr>
          <w:p w14:paraId="17F02CA9" w14:textId="77777777" w:rsidR="0007361D" w:rsidRPr="00AB0E00" w:rsidRDefault="0007361D" w:rsidP="00B2460E">
            <w:r>
              <w:t>4</w:t>
            </w:r>
          </w:p>
        </w:tc>
        <w:tc>
          <w:tcPr>
            <w:tcW w:w="2014" w:type="dxa"/>
          </w:tcPr>
          <w:p w14:paraId="73EE0C15" w14:textId="77777777" w:rsidR="0007361D" w:rsidRPr="00AB0E00" w:rsidRDefault="0007361D" w:rsidP="00B2460E">
            <w:r>
              <w:t>5</w:t>
            </w:r>
          </w:p>
        </w:tc>
        <w:tc>
          <w:tcPr>
            <w:tcW w:w="2388" w:type="dxa"/>
          </w:tcPr>
          <w:p w14:paraId="0E5286C8" w14:textId="77777777" w:rsidR="0007361D" w:rsidRPr="00AB0E00" w:rsidRDefault="0007361D" w:rsidP="00B2460E">
            <w:r>
              <w:t xml:space="preserve">2 min </w:t>
            </w:r>
          </w:p>
        </w:tc>
        <w:tc>
          <w:tcPr>
            <w:tcW w:w="2240" w:type="dxa"/>
          </w:tcPr>
          <w:p w14:paraId="0F095198" w14:textId="77777777" w:rsidR="0007361D" w:rsidRPr="00AB0E00" w:rsidRDefault="0007361D" w:rsidP="00B2460E">
            <w:r>
              <w:t>2 min</w:t>
            </w:r>
          </w:p>
        </w:tc>
        <w:tc>
          <w:tcPr>
            <w:tcW w:w="2002" w:type="dxa"/>
          </w:tcPr>
          <w:p w14:paraId="738BEAC4" w14:textId="77777777" w:rsidR="0007361D" w:rsidRPr="00AB0E00" w:rsidRDefault="0007361D" w:rsidP="00B2460E">
            <w:r>
              <w:t>80</w:t>
            </w:r>
          </w:p>
        </w:tc>
      </w:tr>
      <w:tr w:rsidR="0007361D" w:rsidRPr="00AB0E00" w14:paraId="29D311C3" w14:textId="77777777" w:rsidTr="00B2460E">
        <w:tc>
          <w:tcPr>
            <w:tcW w:w="899" w:type="dxa"/>
          </w:tcPr>
          <w:p w14:paraId="59D0D739" w14:textId="77777777" w:rsidR="0007361D" w:rsidRDefault="0007361D" w:rsidP="00B2460E">
            <w:r>
              <w:t>5</w:t>
            </w:r>
          </w:p>
        </w:tc>
        <w:tc>
          <w:tcPr>
            <w:tcW w:w="2014" w:type="dxa"/>
          </w:tcPr>
          <w:p w14:paraId="3BDD8A43" w14:textId="77777777" w:rsidR="0007361D" w:rsidRPr="00AB0E00" w:rsidRDefault="0007361D" w:rsidP="00B2460E">
            <w:r>
              <w:t>5</w:t>
            </w:r>
          </w:p>
        </w:tc>
        <w:tc>
          <w:tcPr>
            <w:tcW w:w="2388" w:type="dxa"/>
          </w:tcPr>
          <w:p w14:paraId="3D0DFD0A" w14:textId="77777777" w:rsidR="0007361D" w:rsidRPr="00AB0E00" w:rsidRDefault="0007361D" w:rsidP="00B2460E">
            <w:r>
              <w:t>2 min</w:t>
            </w:r>
          </w:p>
        </w:tc>
        <w:tc>
          <w:tcPr>
            <w:tcW w:w="2240" w:type="dxa"/>
          </w:tcPr>
          <w:p w14:paraId="5CB13429" w14:textId="77777777" w:rsidR="0007361D" w:rsidRPr="00AB0E00" w:rsidRDefault="0007361D" w:rsidP="00B2460E">
            <w:r>
              <w:t>2 min</w:t>
            </w:r>
          </w:p>
        </w:tc>
        <w:tc>
          <w:tcPr>
            <w:tcW w:w="2002" w:type="dxa"/>
          </w:tcPr>
          <w:p w14:paraId="152AE655" w14:textId="77777777" w:rsidR="0007361D" w:rsidRPr="00AB0E00" w:rsidRDefault="0007361D" w:rsidP="00B2460E">
            <w:r>
              <w:t>85</w:t>
            </w:r>
          </w:p>
        </w:tc>
      </w:tr>
      <w:tr w:rsidR="0007361D" w:rsidRPr="00AB0E00" w14:paraId="5F5D3723" w14:textId="77777777" w:rsidTr="00B2460E">
        <w:tc>
          <w:tcPr>
            <w:tcW w:w="899" w:type="dxa"/>
          </w:tcPr>
          <w:p w14:paraId="215D393D" w14:textId="77777777" w:rsidR="0007361D" w:rsidRPr="00AB0E00" w:rsidRDefault="0007361D" w:rsidP="00B2460E">
            <w:r>
              <w:t>6</w:t>
            </w:r>
          </w:p>
        </w:tc>
        <w:tc>
          <w:tcPr>
            <w:tcW w:w="2014" w:type="dxa"/>
          </w:tcPr>
          <w:p w14:paraId="10699302" w14:textId="77777777" w:rsidR="0007361D" w:rsidRPr="00AB0E00" w:rsidRDefault="0007361D" w:rsidP="00B2460E">
            <w:r>
              <w:t>5</w:t>
            </w:r>
          </w:p>
        </w:tc>
        <w:tc>
          <w:tcPr>
            <w:tcW w:w="2388" w:type="dxa"/>
          </w:tcPr>
          <w:p w14:paraId="3D396FE5" w14:textId="77777777" w:rsidR="0007361D" w:rsidRPr="00AB0E00" w:rsidRDefault="0007361D" w:rsidP="00B2460E">
            <w:r>
              <w:t xml:space="preserve">2 min </w:t>
            </w:r>
          </w:p>
        </w:tc>
        <w:tc>
          <w:tcPr>
            <w:tcW w:w="2240" w:type="dxa"/>
          </w:tcPr>
          <w:p w14:paraId="5F86788F" w14:textId="77777777" w:rsidR="0007361D" w:rsidRPr="00AB0E00" w:rsidRDefault="0007361D" w:rsidP="00B2460E">
            <w:r>
              <w:t>2 min</w:t>
            </w:r>
          </w:p>
        </w:tc>
        <w:tc>
          <w:tcPr>
            <w:tcW w:w="2002" w:type="dxa"/>
          </w:tcPr>
          <w:p w14:paraId="44CBF405" w14:textId="77777777" w:rsidR="0007361D" w:rsidRPr="00AB0E00" w:rsidRDefault="0007361D" w:rsidP="00B2460E">
            <w:r>
              <w:t>90</w:t>
            </w:r>
          </w:p>
        </w:tc>
      </w:tr>
      <w:tr w:rsidR="0007361D" w:rsidRPr="00AB0E00" w14:paraId="52414037" w14:textId="77777777" w:rsidTr="00B2460E">
        <w:tc>
          <w:tcPr>
            <w:tcW w:w="899" w:type="dxa"/>
          </w:tcPr>
          <w:p w14:paraId="161912F5" w14:textId="77777777" w:rsidR="0007361D" w:rsidRPr="00AB0E00" w:rsidRDefault="0007361D" w:rsidP="00B2460E">
            <w:r>
              <w:t>7</w:t>
            </w:r>
          </w:p>
        </w:tc>
        <w:tc>
          <w:tcPr>
            <w:tcW w:w="2014" w:type="dxa"/>
          </w:tcPr>
          <w:p w14:paraId="5AF9014B" w14:textId="77777777" w:rsidR="0007361D" w:rsidRPr="00AB0E00" w:rsidRDefault="0007361D" w:rsidP="00B2460E">
            <w:r>
              <w:t>4</w:t>
            </w:r>
          </w:p>
        </w:tc>
        <w:tc>
          <w:tcPr>
            <w:tcW w:w="2388" w:type="dxa"/>
          </w:tcPr>
          <w:p w14:paraId="1DB36E3E" w14:textId="77777777" w:rsidR="0007361D" w:rsidRPr="00AB0E00" w:rsidRDefault="0007361D" w:rsidP="00B2460E">
            <w:r>
              <w:t>3 min</w:t>
            </w:r>
          </w:p>
        </w:tc>
        <w:tc>
          <w:tcPr>
            <w:tcW w:w="2240" w:type="dxa"/>
          </w:tcPr>
          <w:p w14:paraId="07990BC1" w14:textId="77777777" w:rsidR="0007361D" w:rsidRPr="00AB0E00" w:rsidRDefault="0007361D" w:rsidP="00B2460E">
            <w:r>
              <w:t>3 min</w:t>
            </w:r>
          </w:p>
        </w:tc>
        <w:tc>
          <w:tcPr>
            <w:tcW w:w="2002" w:type="dxa"/>
          </w:tcPr>
          <w:p w14:paraId="1564ACAE" w14:textId="77777777" w:rsidR="0007361D" w:rsidRPr="00AB0E00" w:rsidRDefault="0007361D" w:rsidP="00B2460E">
            <w:r>
              <w:t>85</w:t>
            </w:r>
          </w:p>
        </w:tc>
      </w:tr>
      <w:tr w:rsidR="0007361D" w:rsidRPr="00AB0E00" w14:paraId="37C6B259" w14:textId="77777777" w:rsidTr="00B2460E">
        <w:tc>
          <w:tcPr>
            <w:tcW w:w="899" w:type="dxa"/>
          </w:tcPr>
          <w:p w14:paraId="2C494FE1" w14:textId="77777777" w:rsidR="0007361D" w:rsidRPr="00AB0E00" w:rsidRDefault="0007361D" w:rsidP="00B2460E">
            <w:r>
              <w:t>8</w:t>
            </w:r>
          </w:p>
        </w:tc>
        <w:tc>
          <w:tcPr>
            <w:tcW w:w="8644" w:type="dxa"/>
            <w:gridSpan w:val="4"/>
          </w:tcPr>
          <w:p w14:paraId="138A32AC" w14:textId="77777777" w:rsidR="0007361D" w:rsidRPr="00AB0E00" w:rsidRDefault="0007361D" w:rsidP="00B2460E">
            <w:r>
              <w:t>CPET to update training intensity</w:t>
            </w:r>
          </w:p>
        </w:tc>
      </w:tr>
      <w:tr w:rsidR="0007361D" w:rsidRPr="00AB0E00" w14:paraId="09CF08EE" w14:textId="77777777" w:rsidTr="00B2460E">
        <w:tc>
          <w:tcPr>
            <w:tcW w:w="899" w:type="dxa"/>
          </w:tcPr>
          <w:p w14:paraId="5CB4CD35" w14:textId="77777777" w:rsidR="0007361D" w:rsidRPr="00AB0E00" w:rsidRDefault="0007361D" w:rsidP="00B2460E">
            <w:r>
              <w:t>9</w:t>
            </w:r>
          </w:p>
        </w:tc>
        <w:tc>
          <w:tcPr>
            <w:tcW w:w="2014" w:type="dxa"/>
          </w:tcPr>
          <w:p w14:paraId="1F315208" w14:textId="77777777" w:rsidR="0007361D" w:rsidRPr="00AB0E00" w:rsidRDefault="0007361D" w:rsidP="00B2460E">
            <w:r>
              <w:t>6</w:t>
            </w:r>
          </w:p>
        </w:tc>
        <w:tc>
          <w:tcPr>
            <w:tcW w:w="2388" w:type="dxa"/>
          </w:tcPr>
          <w:p w14:paraId="4224C656" w14:textId="77777777" w:rsidR="0007361D" w:rsidRPr="00AB0E00" w:rsidRDefault="0007361D" w:rsidP="00B2460E">
            <w:r>
              <w:t xml:space="preserve">2 min </w:t>
            </w:r>
          </w:p>
        </w:tc>
        <w:tc>
          <w:tcPr>
            <w:tcW w:w="2240" w:type="dxa"/>
          </w:tcPr>
          <w:p w14:paraId="17D9AB62" w14:textId="77777777" w:rsidR="0007361D" w:rsidRPr="00AB0E00" w:rsidRDefault="0007361D" w:rsidP="00B2460E">
            <w:r>
              <w:t>2 min</w:t>
            </w:r>
          </w:p>
        </w:tc>
        <w:tc>
          <w:tcPr>
            <w:tcW w:w="2002" w:type="dxa"/>
          </w:tcPr>
          <w:p w14:paraId="149095C9" w14:textId="77777777" w:rsidR="0007361D" w:rsidRPr="00AB0E00" w:rsidRDefault="0007361D" w:rsidP="00B2460E">
            <w:r>
              <w:t>85</w:t>
            </w:r>
          </w:p>
        </w:tc>
      </w:tr>
      <w:tr w:rsidR="0007361D" w:rsidRPr="00AB0E00" w14:paraId="7D09ABD2" w14:textId="77777777" w:rsidTr="00B2460E">
        <w:tc>
          <w:tcPr>
            <w:tcW w:w="899" w:type="dxa"/>
          </w:tcPr>
          <w:p w14:paraId="66963BD2" w14:textId="77777777" w:rsidR="0007361D" w:rsidRDefault="0007361D" w:rsidP="00B2460E">
            <w:r>
              <w:t>10</w:t>
            </w:r>
          </w:p>
        </w:tc>
        <w:tc>
          <w:tcPr>
            <w:tcW w:w="2014" w:type="dxa"/>
          </w:tcPr>
          <w:p w14:paraId="2C81CB52" w14:textId="77777777" w:rsidR="0007361D" w:rsidRPr="00AB0E00" w:rsidRDefault="0007361D" w:rsidP="00B2460E">
            <w:r>
              <w:t>4</w:t>
            </w:r>
          </w:p>
        </w:tc>
        <w:tc>
          <w:tcPr>
            <w:tcW w:w="2388" w:type="dxa"/>
          </w:tcPr>
          <w:p w14:paraId="0A61CF13" w14:textId="77777777" w:rsidR="0007361D" w:rsidRPr="00AB0E00" w:rsidRDefault="0007361D" w:rsidP="00B2460E">
            <w:r>
              <w:t xml:space="preserve">3 min </w:t>
            </w:r>
          </w:p>
        </w:tc>
        <w:tc>
          <w:tcPr>
            <w:tcW w:w="2240" w:type="dxa"/>
          </w:tcPr>
          <w:p w14:paraId="6551CDEA" w14:textId="77777777" w:rsidR="0007361D" w:rsidRPr="00AB0E00" w:rsidRDefault="0007361D" w:rsidP="00B2460E">
            <w:r>
              <w:t xml:space="preserve">3 min </w:t>
            </w:r>
          </w:p>
        </w:tc>
        <w:tc>
          <w:tcPr>
            <w:tcW w:w="2002" w:type="dxa"/>
          </w:tcPr>
          <w:p w14:paraId="0E5564D3" w14:textId="77777777" w:rsidR="0007361D" w:rsidRPr="00AB0E00" w:rsidRDefault="0007361D" w:rsidP="00B2460E">
            <w:r>
              <w:t>80</w:t>
            </w:r>
          </w:p>
        </w:tc>
      </w:tr>
      <w:tr w:rsidR="0007361D" w:rsidRPr="00AB0E00" w14:paraId="5CE18609" w14:textId="77777777" w:rsidTr="00B2460E">
        <w:tc>
          <w:tcPr>
            <w:tcW w:w="899" w:type="dxa"/>
          </w:tcPr>
          <w:p w14:paraId="771187D4" w14:textId="77777777" w:rsidR="0007361D" w:rsidRDefault="0007361D" w:rsidP="00B2460E">
            <w:r>
              <w:t>11</w:t>
            </w:r>
          </w:p>
        </w:tc>
        <w:tc>
          <w:tcPr>
            <w:tcW w:w="2014" w:type="dxa"/>
          </w:tcPr>
          <w:p w14:paraId="7694C99F" w14:textId="77777777" w:rsidR="0007361D" w:rsidRPr="00AB0E00" w:rsidRDefault="0007361D" w:rsidP="00B2460E">
            <w:r>
              <w:t>4</w:t>
            </w:r>
          </w:p>
        </w:tc>
        <w:tc>
          <w:tcPr>
            <w:tcW w:w="2388" w:type="dxa"/>
          </w:tcPr>
          <w:p w14:paraId="4507D179" w14:textId="77777777" w:rsidR="0007361D" w:rsidRPr="00AB0E00" w:rsidRDefault="0007361D" w:rsidP="00B2460E">
            <w:r>
              <w:t>3 min</w:t>
            </w:r>
          </w:p>
        </w:tc>
        <w:tc>
          <w:tcPr>
            <w:tcW w:w="2240" w:type="dxa"/>
          </w:tcPr>
          <w:p w14:paraId="57FBDA69" w14:textId="77777777" w:rsidR="0007361D" w:rsidRPr="00AB0E00" w:rsidRDefault="0007361D" w:rsidP="00B2460E">
            <w:r>
              <w:t xml:space="preserve">3 min </w:t>
            </w:r>
          </w:p>
        </w:tc>
        <w:tc>
          <w:tcPr>
            <w:tcW w:w="2002" w:type="dxa"/>
          </w:tcPr>
          <w:p w14:paraId="73F6C49C" w14:textId="77777777" w:rsidR="0007361D" w:rsidRPr="00AB0E00" w:rsidRDefault="0007361D" w:rsidP="00B2460E">
            <w:r>
              <w:t>85</w:t>
            </w:r>
          </w:p>
        </w:tc>
      </w:tr>
      <w:tr w:rsidR="0007361D" w:rsidRPr="00AB0E00" w14:paraId="63D38034" w14:textId="77777777" w:rsidTr="00B2460E">
        <w:tc>
          <w:tcPr>
            <w:tcW w:w="899" w:type="dxa"/>
          </w:tcPr>
          <w:p w14:paraId="52E000BA" w14:textId="77777777" w:rsidR="0007361D" w:rsidRDefault="0007361D" w:rsidP="00B2460E">
            <w:r>
              <w:t>12</w:t>
            </w:r>
          </w:p>
        </w:tc>
        <w:tc>
          <w:tcPr>
            <w:tcW w:w="2014" w:type="dxa"/>
          </w:tcPr>
          <w:p w14:paraId="7688CA44" w14:textId="77777777" w:rsidR="0007361D" w:rsidRPr="00AB0E00" w:rsidRDefault="0007361D" w:rsidP="00B2460E">
            <w:r>
              <w:t>4</w:t>
            </w:r>
          </w:p>
        </w:tc>
        <w:tc>
          <w:tcPr>
            <w:tcW w:w="2388" w:type="dxa"/>
          </w:tcPr>
          <w:p w14:paraId="78C485B7" w14:textId="77777777" w:rsidR="0007361D" w:rsidRPr="00AB0E00" w:rsidRDefault="0007361D" w:rsidP="00B2460E">
            <w:r>
              <w:t>4 min</w:t>
            </w:r>
          </w:p>
        </w:tc>
        <w:tc>
          <w:tcPr>
            <w:tcW w:w="2240" w:type="dxa"/>
          </w:tcPr>
          <w:p w14:paraId="264AB6CB" w14:textId="77777777" w:rsidR="0007361D" w:rsidRPr="00AB0E00" w:rsidRDefault="0007361D" w:rsidP="00B2460E">
            <w:r>
              <w:t xml:space="preserve">3 min </w:t>
            </w:r>
          </w:p>
        </w:tc>
        <w:tc>
          <w:tcPr>
            <w:tcW w:w="2002" w:type="dxa"/>
          </w:tcPr>
          <w:p w14:paraId="1B534039" w14:textId="77777777" w:rsidR="0007361D" w:rsidRPr="00AB0E00" w:rsidRDefault="0007361D" w:rsidP="00B2460E">
            <w:r>
              <w:t>80</w:t>
            </w:r>
          </w:p>
        </w:tc>
      </w:tr>
      <w:tr w:rsidR="0007361D" w:rsidRPr="00AB0E00" w14:paraId="3F9BCF02" w14:textId="77777777" w:rsidTr="00B2460E">
        <w:tc>
          <w:tcPr>
            <w:tcW w:w="899" w:type="dxa"/>
          </w:tcPr>
          <w:p w14:paraId="43EA3F41" w14:textId="77777777" w:rsidR="0007361D" w:rsidRDefault="0007361D" w:rsidP="00B2460E">
            <w:r>
              <w:t>13</w:t>
            </w:r>
          </w:p>
        </w:tc>
        <w:tc>
          <w:tcPr>
            <w:tcW w:w="2014" w:type="dxa"/>
          </w:tcPr>
          <w:p w14:paraId="0C897DD4" w14:textId="77777777" w:rsidR="0007361D" w:rsidRPr="00AB0E00" w:rsidRDefault="0007361D" w:rsidP="00B2460E">
            <w:r>
              <w:t>4</w:t>
            </w:r>
          </w:p>
        </w:tc>
        <w:tc>
          <w:tcPr>
            <w:tcW w:w="2388" w:type="dxa"/>
          </w:tcPr>
          <w:p w14:paraId="11ACDFFF" w14:textId="77777777" w:rsidR="0007361D" w:rsidRPr="00AB0E00" w:rsidRDefault="0007361D" w:rsidP="00B2460E">
            <w:r>
              <w:t>4 min</w:t>
            </w:r>
          </w:p>
        </w:tc>
        <w:tc>
          <w:tcPr>
            <w:tcW w:w="2240" w:type="dxa"/>
          </w:tcPr>
          <w:p w14:paraId="3019F308" w14:textId="77777777" w:rsidR="0007361D" w:rsidRPr="00AB0E00" w:rsidRDefault="0007361D" w:rsidP="00B2460E">
            <w:r>
              <w:t xml:space="preserve">3 min </w:t>
            </w:r>
          </w:p>
        </w:tc>
        <w:tc>
          <w:tcPr>
            <w:tcW w:w="2002" w:type="dxa"/>
          </w:tcPr>
          <w:p w14:paraId="6E8D58FD" w14:textId="77777777" w:rsidR="0007361D" w:rsidRPr="00AB0E00" w:rsidRDefault="0007361D" w:rsidP="00B2460E">
            <w:r>
              <w:t>85</w:t>
            </w:r>
          </w:p>
        </w:tc>
      </w:tr>
      <w:tr w:rsidR="0007361D" w:rsidRPr="00AB0E00" w14:paraId="052945B2" w14:textId="77777777" w:rsidTr="00B2460E">
        <w:tc>
          <w:tcPr>
            <w:tcW w:w="899" w:type="dxa"/>
          </w:tcPr>
          <w:p w14:paraId="5761452F" w14:textId="77777777" w:rsidR="0007361D" w:rsidRDefault="0007361D" w:rsidP="00B2460E">
            <w:r>
              <w:t>14</w:t>
            </w:r>
          </w:p>
        </w:tc>
        <w:tc>
          <w:tcPr>
            <w:tcW w:w="2014" w:type="dxa"/>
          </w:tcPr>
          <w:p w14:paraId="49A80486" w14:textId="77777777" w:rsidR="0007361D" w:rsidRPr="00AB0E00" w:rsidRDefault="0007361D" w:rsidP="00B2460E">
            <w:r>
              <w:t>4</w:t>
            </w:r>
          </w:p>
        </w:tc>
        <w:tc>
          <w:tcPr>
            <w:tcW w:w="2388" w:type="dxa"/>
          </w:tcPr>
          <w:p w14:paraId="4DC26A76" w14:textId="77777777" w:rsidR="0007361D" w:rsidRPr="00AB0E00" w:rsidRDefault="0007361D" w:rsidP="00B2460E">
            <w:r>
              <w:t>4 min</w:t>
            </w:r>
          </w:p>
        </w:tc>
        <w:tc>
          <w:tcPr>
            <w:tcW w:w="2240" w:type="dxa"/>
          </w:tcPr>
          <w:p w14:paraId="367B0C48" w14:textId="77777777" w:rsidR="0007361D" w:rsidRPr="00AB0E00" w:rsidRDefault="0007361D" w:rsidP="00B2460E">
            <w:r>
              <w:t>3 min</w:t>
            </w:r>
          </w:p>
        </w:tc>
        <w:tc>
          <w:tcPr>
            <w:tcW w:w="2002" w:type="dxa"/>
          </w:tcPr>
          <w:p w14:paraId="2992F0B6" w14:textId="77777777" w:rsidR="0007361D" w:rsidRPr="00AB0E00" w:rsidRDefault="0007361D" w:rsidP="00B2460E">
            <w:r>
              <w:t>90</w:t>
            </w:r>
          </w:p>
        </w:tc>
      </w:tr>
      <w:tr w:rsidR="0007361D" w:rsidRPr="00AB0E00" w14:paraId="26011203" w14:textId="77777777" w:rsidTr="00B2460E">
        <w:tc>
          <w:tcPr>
            <w:tcW w:w="899" w:type="dxa"/>
          </w:tcPr>
          <w:p w14:paraId="1B636D65" w14:textId="77777777" w:rsidR="0007361D" w:rsidRDefault="0007361D" w:rsidP="00B2460E">
            <w:r>
              <w:t>15</w:t>
            </w:r>
          </w:p>
        </w:tc>
        <w:tc>
          <w:tcPr>
            <w:tcW w:w="2014" w:type="dxa"/>
          </w:tcPr>
          <w:p w14:paraId="50688A37" w14:textId="77777777" w:rsidR="0007361D" w:rsidRPr="00AB0E00" w:rsidRDefault="0007361D" w:rsidP="00B2460E">
            <w:r>
              <w:t>5</w:t>
            </w:r>
          </w:p>
        </w:tc>
        <w:tc>
          <w:tcPr>
            <w:tcW w:w="2388" w:type="dxa"/>
          </w:tcPr>
          <w:p w14:paraId="558B479B" w14:textId="77777777" w:rsidR="0007361D" w:rsidRPr="00AB0E00" w:rsidRDefault="0007361D" w:rsidP="00B2460E">
            <w:r>
              <w:t>2 min</w:t>
            </w:r>
          </w:p>
        </w:tc>
        <w:tc>
          <w:tcPr>
            <w:tcW w:w="2240" w:type="dxa"/>
          </w:tcPr>
          <w:p w14:paraId="5B46E72A" w14:textId="77777777" w:rsidR="0007361D" w:rsidRPr="00AB0E00" w:rsidRDefault="0007361D" w:rsidP="00B2460E">
            <w:r>
              <w:t xml:space="preserve">2 min </w:t>
            </w:r>
          </w:p>
        </w:tc>
        <w:tc>
          <w:tcPr>
            <w:tcW w:w="2002" w:type="dxa"/>
          </w:tcPr>
          <w:p w14:paraId="4A1F18A3" w14:textId="77777777" w:rsidR="0007361D" w:rsidRPr="00AB0E00" w:rsidRDefault="0007361D" w:rsidP="00B2460E">
            <w:r>
              <w:t>95</w:t>
            </w:r>
          </w:p>
        </w:tc>
      </w:tr>
      <w:tr w:rsidR="0007361D" w:rsidRPr="00AB0E00" w14:paraId="6D388173" w14:textId="77777777" w:rsidTr="00B2460E">
        <w:tc>
          <w:tcPr>
            <w:tcW w:w="899" w:type="dxa"/>
          </w:tcPr>
          <w:p w14:paraId="121CCD0B" w14:textId="77777777" w:rsidR="0007361D" w:rsidRDefault="0007361D" w:rsidP="00B2460E">
            <w:r>
              <w:t>16</w:t>
            </w:r>
          </w:p>
        </w:tc>
        <w:tc>
          <w:tcPr>
            <w:tcW w:w="2014" w:type="dxa"/>
          </w:tcPr>
          <w:p w14:paraId="75F2CB33" w14:textId="77777777" w:rsidR="0007361D" w:rsidRPr="00AB0E00" w:rsidRDefault="0007361D" w:rsidP="00B2460E">
            <w:r>
              <w:t>5</w:t>
            </w:r>
          </w:p>
        </w:tc>
        <w:tc>
          <w:tcPr>
            <w:tcW w:w="2388" w:type="dxa"/>
          </w:tcPr>
          <w:p w14:paraId="7E6A6A2C" w14:textId="77777777" w:rsidR="0007361D" w:rsidRPr="00AB0E00" w:rsidRDefault="0007361D" w:rsidP="00B2460E">
            <w:r>
              <w:t>3 min</w:t>
            </w:r>
          </w:p>
        </w:tc>
        <w:tc>
          <w:tcPr>
            <w:tcW w:w="2240" w:type="dxa"/>
          </w:tcPr>
          <w:p w14:paraId="5378038F" w14:textId="77777777" w:rsidR="0007361D" w:rsidRPr="00AB0E00" w:rsidRDefault="0007361D" w:rsidP="00B2460E">
            <w:r>
              <w:t>3 min</w:t>
            </w:r>
          </w:p>
        </w:tc>
        <w:tc>
          <w:tcPr>
            <w:tcW w:w="2002" w:type="dxa"/>
          </w:tcPr>
          <w:p w14:paraId="3E2D5C3E" w14:textId="77777777" w:rsidR="0007361D" w:rsidRPr="00AB0E00" w:rsidRDefault="0007361D" w:rsidP="00B2460E">
            <w:r>
              <w:t>90</w:t>
            </w:r>
          </w:p>
        </w:tc>
      </w:tr>
    </w:tbl>
    <w:p w14:paraId="41D36A28" w14:textId="77777777" w:rsidR="00CA4E43" w:rsidRPr="00AB0E00" w:rsidRDefault="00CA4E43" w:rsidP="00CA4E43"/>
    <w:p w14:paraId="248C16A1" w14:textId="51AC3D83" w:rsidR="00753C9D" w:rsidRDefault="00CA4E43" w:rsidP="00CA4E43">
      <w:pPr>
        <w:pStyle w:val="Kop1"/>
      </w:pPr>
      <w:r w:rsidRPr="00AB0E00">
        <w:t xml:space="preserve">Tailoring  </w:t>
      </w:r>
    </w:p>
    <w:p w14:paraId="57C0AB2C" w14:textId="0D102EF6" w:rsidR="00753C9D" w:rsidRPr="00753C9D" w:rsidRDefault="00753C9D" w:rsidP="00753C9D">
      <w:r w:rsidRPr="00AB0E00">
        <w:t>The intensity of the exercises will be patient-tailored, based on</w:t>
      </w:r>
      <w:r>
        <w:t xml:space="preserve"> CPET results, especially the peak heartrate</w:t>
      </w:r>
      <w:r w:rsidRPr="00AB0E00">
        <w:t xml:space="preserve">. </w:t>
      </w:r>
      <w:r>
        <w:t xml:space="preserve">HIIT will be performed on a bicycle ergometer for safety reasons (i.e. lower fall risk). In case modifications need to be made this will be documented, in a patient log. Documentation will consist of date of modifications, type of modification and why they are made. </w:t>
      </w:r>
      <w:r w:rsidRPr="00AB0E00">
        <w:t xml:space="preserve">   </w:t>
      </w:r>
    </w:p>
    <w:p w14:paraId="669C4996" w14:textId="53DAB93F" w:rsidR="00CA4E43" w:rsidRDefault="00753C9D" w:rsidP="00CA4E43">
      <w:pPr>
        <w:pStyle w:val="Kop1"/>
      </w:pPr>
      <w:r>
        <w:t>M</w:t>
      </w:r>
      <w:r w:rsidR="00CA4E43" w:rsidRPr="00AB0E00">
        <w:t>odification</w:t>
      </w:r>
      <w:r w:rsidR="00044BF7">
        <w:t>s</w:t>
      </w:r>
    </w:p>
    <w:p w14:paraId="09019130" w14:textId="4A6EA692" w:rsidR="00753C9D" w:rsidRPr="00753C9D" w:rsidRDefault="00753C9D" w:rsidP="00753C9D">
      <w:r>
        <w:t>Not applicable</w:t>
      </w:r>
    </w:p>
    <w:p w14:paraId="40B0CBD5" w14:textId="32DBC3D4" w:rsidR="00753C9D" w:rsidRDefault="00CA4E43" w:rsidP="00753C9D">
      <w:pPr>
        <w:pStyle w:val="Kop1"/>
      </w:pPr>
      <w:r w:rsidRPr="00AB0E00">
        <w:t>How well</w:t>
      </w:r>
      <w:r w:rsidR="00753C9D">
        <w:t xml:space="preserve"> (planned) </w:t>
      </w:r>
    </w:p>
    <w:p w14:paraId="670F29DF" w14:textId="4BC62E32" w:rsidR="00753C9D" w:rsidRDefault="00753C9D" w:rsidP="00753C9D">
      <w:r>
        <w:t xml:space="preserve">Presence or absence during training sessions will be documented. </w:t>
      </w:r>
      <w:r w:rsidRPr="00AB0E00">
        <w:t xml:space="preserve">Every training session will be recorded in a </w:t>
      </w:r>
      <w:r>
        <w:t>patient</w:t>
      </w:r>
      <w:r w:rsidRPr="00AB0E00">
        <w:t xml:space="preserve"> training diary. In this document participants will describe the number of completed </w:t>
      </w:r>
      <w:r>
        <w:t>intervals</w:t>
      </w:r>
      <w:r w:rsidRPr="00AB0E00">
        <w:t>, load</w:t>
      </w:r>
      <w:r>
        <w:t xml:space="preserve"> and heartrate</w:t>
      </w:r>
      <w:r w:rsidRPr="00AB0E00">
        <w:t>. In addition</w:t>
      </w:r>
      <w:r>
        <w:t>,</w:t>
      </w:r>
      <w:r w:rsidRPr="00AB0E00">
        <w:t xml:space="preserve"> participants will document the perceived exertion. </w:t>
      </w:r>
    </w:p>
    <w:p w14:paraId="74959ECA" w14:textId="6682BD9B" w:rsidR="00753C9D" w:rsidRPr="00753C9D" w:rsidRDefault="00753C9D" w:rsidP="00753C9D">
      <w:pPr>
        <w:pStyle w:val="Kop1"/>
      </w:pPr>
      <w:r>
        <w:lastRenderedPageBreak/>
        <w:t>How well (actual)</w:t>
      </w:r>
    </w:p>
    <w:p w14:paraId="5F88C37F" w14:textId="169B97FA" w:rsidR="00753C9D" w:rsidRDefault="00753C9D" w:rsidP="00753C9D">
      <w:r>
        <w:t>Not applicable</w:t>
      </w:r>
    </w:p>
    <w:p w14:paraId="2D75E797" w14:textId="40264115" w:rsidR="00753C9D" w:rsidRPr="00753C9D" w:rsidRDefault="00753C9D" w:rsidP="00753C9D">
      <w:pPr>
        <w:pStyle w:val="Kop1"/>
      </w:pPr>
      <w:r>
        <w:t>References</w:t>
      </w:r>
    </w:p>
    <w:p w14:paraId="761AAB72" w14:textId="58676755" w:rsidR="00E60C31" w:rsidRPr="003F321E" w:rsidRDefault="005776A4" w:rsidP="00E60C31">
      <w:pPr>
        <w:widowControl w:val="0"/>
        <w:autoSpaceDE w:val="0"/>
        <w:autoSpaceDN w:val="0"/>
        <w:adjustRightInd w:val="0"/>
        <w:spacing w:line="240" w:lineRule="auto"/>
        <w:ind w:left="640" w:hanging="640"/>
        <w:rPr>
          <w:rFonts w:ascii="Calibri" w:hAnsi="Calibri" w:cs="Calibri"/>
          <w:noProof/>
          <w:szCs w:val="24"/>
          <w:lang w:val="nl-NL"/>
        </w:rPr>
      </w:pPr>
      <w:r>
        <w:fldChar w:fldCharType="begin" w:fldLock="1"/>
      </w:r>
      <w:r>
        <w:instrText xml:space="preserve">ADDIN Mendeley Bibliography CSL_BIBLIOGRAPHY </w:instrText>
      </w:r>
      <w:r>
        <w:fldChar w:fldCharType="separate"/>
      </w:r>
      <w:r w:rsidR="00E60C31" w:rsidRPr="00E60C31">
        <w:rPr>
          <w:rFonts w:ascii="Calibri" w:hAnsi="Calibri" w:cs="Calibri"/>
          <w:noProof/>
          <w:szCs w:val="24"/>
        </w:rPr>
        <w:t xml:space="preserve">1. </w:t>
      </w:r>
      <w:r w:rsidR="00E60C31" w:rsidRPr="00E60C31">
        <w:rPr>
          <w:rFonts w:ascii="Calibri" w:hAnsi="Calibri" w:cs="Calibri"/>
          <w:noProof/>
          <w:szCs w:val="24"/>
        </w:rPr>
        <w:tab/>
        <w:t xml:space="preserve">Latimer-Cheung AE, Martin Ginis KA, Hicks AL, Motl RW, Pilutti LA, Duggan M, et al. Development of evidence-informed physical activity guidelines for adults with multiple sclerosis. </w:t>
      </w:r>
      <w:r w:rsidR="00E60C31" w:rsidRPr="003F321E">
        <w:rPr>
          <w:rFonts w:ascii="Calibri" w:hAnsi="Calibri" w:cs="Calibri"/>
          <w:noProof/>
          <w:szCs w:val="24"/>
          <w:lang w:val="nl-NL"/>
        </w:rPr>
        <w:t xml:space="preserve">Arch Phys Med Rehabil. 2013;94(9):1829-1836.e7. </w:t>
      </w:r>
    </w:p>
    <w:p w14:paraId="7830227B" w14:textId="77777777" w:rsidR="00E60C31" w:rsidRPr="00E60C31" w:rsidRDefault="00E60C31" w:rsidP="00E60C31">
      <w:pPr>
        <w:widowControl w:val="0"/>
        <w:autoSpaceDE w:val="0"/>
        <w:autoSpaceDN w:val="0"/>
        <w:adjustRightInd w:val="0"/>
        <w:spacing w:line="240" w:lineRule="auto"/>
        <w:ind w:left="640" w:hanging="640"/>
        <w:rPr>
          <w:rFonts w:ascii="Calibri" w:hAnsi="Calibri" w:cs="Calibri"/>
          <w:noProof/>
          <w:szCs w:val="24"/>
        </w:rPr>
      </w:pPr>
      <w:r w:rsidRPr="003F321E">
        <w:rPr>
          <w:rFonts w:ascii="Calibri" w:hAnsi="Calibri" w:cs="Calibri"/>
          <w:noProof/>
          <w:szCs w:val="24"/>
          <w:lang w:val="nl-NL"/>
        </w:rPr>
        <w:t xml:space="preserve">2. </w:t>
      </w:r>
      <w:r w:rsidRPr="003F321E">
        <w:rPr>
          <w:rFonts w:ascii="Calibri" w:hAnsi="Calibri" w:cs="Calibri"/>
          <w:noProof/>
          <w:szCs w:val="24"/>
          <w:lang w:val="nl-NL"/>
        </w:rPr>
        <w:tab/>
        <w:t xml:space="preserve">Feys P, Moumdjian L, Van Halewyck F, Wens I, Eijnde BO, Van Wijmeersch B, et al. </w:t>
      </w:r>
      <w:r w:rsidRPr="00E60C31">
        <w:rPr>
          <w:rFonts w:ascii="Calibri" w:hAnsi="Calibri" w:cs="Calibri"/>
          <w:noProof/>
          <w:szCs w:val="24"/>
        </w:rPr>
        <w:t xml:space="preserve">Effects of an individual 12-week community-located “start-to-run” program on physical capacity, walking, fatigue, cognitive function, brain volumes, and structures in persons with multiple sclerosis. Mult Scler J. 2019;25(1):92–103. </w:t>
      </w:r>
    </w:p>
    <w:p w14:paraId="69A7C271" w14:textId="77777777" w:rsidR="00E60C31" w:rsidRPr="00E60C31" w:rsidRDefault="00E60C31" w:rsidP="00E60C31">
      <w:pPr>
        <w:widowControl w:val="0"/>
        <w:autoSpaceDE w:val="0"/>
        <w:autoSpaceDN w:val="0"/>
        <w:adjustRightInd w:val="0"/>
        <w:spacing w:line="240" w:lineRule="auto"/>
        <w:ind w:left="640" w:hanging="640"/>
        <w:rPr>
          <w:rFonts w:ascii="Calibri" w:hAnsi="Calibri" w:cs="Calibri"/>
          <w:noProof/>
          <w:szCs w:val="24"/>
        </w:rPr>
      </w:pPr>
      <w:r w:rsidRPr="00E60C31">
        <w:rPr>
          <w:rFonts w:ascii="Calibri" w:hAnsi="Calibri" w:cs="Calibri"/>
          <w:noProof/>
          <w:szCs w:val="24"/>
        </w:rPr>
        <w:t xml:space="preserve">3. </w:t>
      </w:r>
      <w:r w:rsidRPr="00E60C31">
        <w:rPr>
          <w:rFonts w:ascii="Calibri" w:hAnsi="Calibri" w:cs="Calibri"/>
          <w:noProof/>
          <w:szCs w:val="24"/>
        </w:rPr>
        <w:tab/>
        <w:t xml:space="preserve">Colcombe SJ, Erickson KI, Scalf PE, Kim JS, Prakash R, McAuley E, et al. Aerobic Exercise Training Increases Brain Volume in Aging Humans. Journals Gerontol Ser A Biol Sci Med Sci. 2006 Nov 1;61(11):1166–70. </w:t>
      </w:r>
    </w:p>
    <w:p w14:paraId="63DB4955" w14:textId="77777777" w:rsidR="00E60C31" w:rsidRPr="00E60C31" w:rsidRDefault="00E60C31" w:rsidP="00E60C31">
      <w:pPr>
        <w:widowControl w:val="0"/>
        <w:autoSpaceDE w:val="0"/>
        <w:autoSpaceDN w:val="0"/>
        <w:adjustRightInd w:val="0"/>
        <w:spacing w:line="240" w:lineRule="auto"/>
        <w:ind w:left="640" w:hanging="640"/>
        <w:rPr>
          <w:rFonts w:ascii="Calibri" w:hAnsi="Calibri" w:cs="Calibri"/>
          <w:noProof/>
          <w:szCs w:val="24"/>
        </w:rPr>
      </w:pPr>
      <w:r w:rsidRPr="00E60C31">
        <w:rPr>
          <w:rFonts w:ascii="Calibri" w:hAnsi="Calibri" w:cs="Calibri"/>
          <w:noProof/>
          <w:szCs w:val="24"/>
        </w:rPr>
        <w:t xml:space="preserve">4. </w:t>
      </w:r>
      <w:r w:rsidRPr="00E60C31">
        <w:rPr>
          <w:rFonts w:ascii="Calibri" w:hAnsi="Calibri" w:cs="Calibri"/>
          <w:noProof/>
          <w:szCs w:val="24"/>
        </w:rPr>
        <w:tab/>
        <w:t xml:space="preserve">Negaresh R, Motl RW, Zimmer P, Mokhtarzade M, Baker JS. Effects of exercise training on multiple sclerosis biomarkers of central nervous system and disease status: a systematic review of intervention studies. Eur J Neurol. 2019 May 14;26(5):711–21. </w:t>
      </w:r>
    </w:p>
    <w:p w14:paraId="6E992B60" w14:textId="77777777" w:rsidR="00E60C31" w:rsidRPr="003F321E" w:rsidRDefault="00E60C31" w:rsidP="00E60C31">
      <w:pPr>
        <w:widowControl w:val="0"/>
        <w:autoSpaceDE w:val="0"/>
        <w:autoSpaceDN w:val="0"/>
        <w:adjustRightInd w:val="0"/>
        <w:spacing w:line="240" w:lineRule="auto"/>
        <w:ind w:left="640" w:hanging="640"/>
        <w:rPr>
          <w:rFonts w:ascii="Calibri" w:hAnsi="Calibri" w:cs="Calibri"/>
          <w:noProof/>
          <w:szCs w:val="24"/>
          <w:lang w:val="nl-NL"/>
        </w:rPr>
      </w:pPr>
      <w:r w:rsidRPr="00E60C31">
        <w:rPr>
          <w:rFonts w:ascii="Calibri" w:hAnsi="Calibri" w:cs="Calibri"/>
          <w:noProof/>
          <w:szCs w:val="24"/>
        </w:rPr>
        <w:t xml:space="preserve">5. </w:t>
      </w:r>
      <w:r w:rsidRPr="00E60C31">
        <w:rPr>
          <w:rFonts w:ascii="Calibri" w:hAnsi="Calibri" w:cs="Calibri"/>
          <w:noProof/>
          <w:szCs w:val="24"/>
        </w:rPr>
        <w:tab/>
        <w:t xml:space="preserve">Collett J, Dawes H, Meaney A, Sackley C, Barker K, Wade D, et al. Exercise for multiple sclerosis: A single-blind randomized trial comparing three exercise intensities. </w:t>
      </w:r>
      <w:r w:rsidRPr="003F321E">
        <w:rPr>
          <w:rFonts w:ascii="Calibri" w:hAnsi="Calibri" w:cs="Calibri"/>
          <w:noProof/>
          <w:szCs w:val="24"/>
          <w:lang w:val="nl-NL"/>
        </w:rPr>
        <w:t xml:space="preserve">Mult Scler J. 2011;17(5):594–603. </w:t>
      </w:r>
    </w:p>
    <w:p w14:paraId="0521F87E" w14:textId="77777777" w:rsidR="00E60C31" w:rsidRPr="00E60C31" w:rsidRDefault="00E60C31" w:rsidP="00E60C31">
      <w:pPr>
        <w:widowControl w:val="0"/>
        <w:autoSpaceDE w:val="0"/>
        <w:autoSpaceDN w:val="0"/>
        <w:adjustRightInd w:val="0"/>
        <w:spacing w:line="240" w:lineRule="auto"/>
        <w:ind w:left="640" w:hanging="640"/>
        <w:rPr>
          <w:rFonts w:ascii="Calibri" w:hAnsi="Calibri" w:cs="Calibri"/>
          <w:noProof/>
        </w:rPr>
      </w:pPr>
      <w:r w:rsidRPr="003F321E">
        <w:rPr>
          <w:rFonts w:ascii="Calibri" w:hAnsi="Calibri" w:cs="Calibri"/>
          <w:noProof/>
          <w:szCs w:val="24"/>
          <w:lang w:val="nl-NL"/>
        </w:rPr>
        <w:t xml:space="preserve">6. </w:t>
      </w:r>
      <w:r w:rsidRPr="003F321E">
        <w:rPr>
          <w:rFonts w:ascii="Calibri" w:hAnsi="Calibri" w:cs="Calibri"/>
          <w:noProof/>
          <w:szCs w:val="24"/>
          <w:lang w:val="nl-NL"/>
        </w:rPr>
        <w:tab/>
        <w:t xml:space="preserve">Zimmer P, Bloch W, Schenk A, Oberste M, Riedel S, Kool J, et al. </w:t>
      </w:r>
      <w:r w:rsidRPr="00E60C31">
        <w:rPr>
          <w:rFonts w:ascii="Calibri" w:hAnsi="Calibri" w:cs="Calibri"/>
          <w:noProof/>
          <w:szCs w:val="24"/>
        </w:rPr>
        <w:t xml:space="preserve">High-intensity interval exercise improves cognitive performance and reduces matrix metalloproteinases-2 serum levels in persons with multiple sclerosis: A randomized controlled trial. Mult Scler J. 2018 Oct 21;24(12):1635–44. </w:t>
      </w:r>
    </w:p>
    <w:p w14:paraId="64F9DC99" w14:textId="5D9857AA" w:rsidR="00CA4E43" w:rsidRPr="00AB0E00" w:rsidRDefault="005776A4" w:rsidP="00CA4E43">
      <w:r>
        <w:fldChar w:fldCharType="end"/>
      </w:r>
    </w:p>
    <w:p w14:paraId="6090D7E9" w14:textId="77777777" w:rsidR="000054A5" w:rsidRDefault="000054A5"/>
    <w:sectPr w:rsidR="000054A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286C79"/>
    <w:multiLevelType w:val="hybridMultilevel"/>
    <w:tmpl w:val="40C07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E43"/>
    <w:rsid w:val="000054A5"/>
    <w:rsid w:val="00044BF7"/>
    <w:rsid w:val="0007361D"/>
    <w:rsid w:val="00095266"/>
    <w:rsid w:val="00105D8B"/>
    <w:rsid w:val="001650C3"/>
    <w:rsid w:val="00181874"/>
    <w:rsid w:val="00301D4C"/>
    <w:rsid w:val="003F321E"/>
    <w:rsid w:val="005776A4"/>
    <w:rsid w:val="00602DB8"/>
    <w:rsid w:val="006E4351"/>
    <w:rsid w:val="00753C9D"/>
    <w:rsid w:val="00916011"/>
    <w:rsid w:val="0096056C"/>
    <w:rsid w:val="009D37D6"/>
    <w:rsid w:val="00CA4E43"/>
    <w:rsid w:val="00CD0F3C"/>
    <w:rsid w:val="00E44514"/>
    <w:rsid w:val="00E60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F996D"/>
  <w15:chartTrackingRefBased/>
  <w15:docId w15:val="{60449B3B-E176-49D1-9E59-B73701481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A4E43"/>
  </w:style>
  <w:style w:type="paragraph" w:styleId="Kop1">
    <w:name w:val="heading 1"/>
    <w:basedOn w:val="Standaard"/>
    <w:next w:val="Standaard"/>
    <w:link w:val="Kop1Char"/>
    <w:uiPriority w:val="9"/>
    <w:qFormat/>
    <w:rsid w:val="00CA4E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A4E43"/>
    <w:rPr>
      <w:rFonts w:asciiTheme="majorHAnsi" w:eastAsiaTheme="majorEastAsia" w:hAnsiTheme="majorHAnsi" w:cstheme="majorBidi"/>
      <w:color w:val="2E74B5" w:themeColor="accent1" w:themeShade="BF"/>
      <w:sz w:val="32"/>
      <w:szCs w:val="32"/>
    </w:rPr>
  </w:style>
  <w:style w:type="paragraph" w:styleId="Titel">
    <w:name w:val="Title"/>
    <w:basedOn w:val="Standaard"/>
    <w:next w:val="Standaard"/>
    <w:link w:val="TitelChar"/>
    <w:uiPriority w:val="10"/>
    <w:qFormat/>
    <w:rsid w:val="00CA4E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A4E43"/>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CA4E43"/>
    <w:pPr>
      <w:ind w:left="720"/>
      <w:contextualSpacing/>
    </w:pPr>
  </w:style>
  <w:style w:type="table" w:styleId="Tabelraster">
    <w:name w:val="Table Grid"/>
    <w:basedOn w:val="Standaardtabel"/>
    <w:uiPriority w:val="39"/>
    <w:rsid w:val="00CA4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650C3"/>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650C3"/>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6E4351"/>
    <w:rPr>
      <w:sz w:val="16"/>
      <w:szCs w:val="16"/>
    </w:rPr>
  </w:style>
  <w:style w:type="paragraph" w:styleId="Tekstopmerking">
    <w:name w:val="annotation text"/>
    <w:basedOn w:val="Standaard"/>
    <w:link w:val="TekstopmerkingChar"/>
    <w:uiPriority w:val="99"/>
    <w:semiHidden/>
    <w:unhideWhenUsed/>
    <w:rsid w:val="006E435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E4351"/>
    <w:rPr>
      <w:sz w:val="20"/>
      <w:szCs w:val="20"/>
    </w:rPr>
  </w:style>
  <w:style w:type="paragraph" w:styleId="Onderwerpvanopmerking">
    <w:name w:val="annotation subject"/>
    <w:basedOn w:val="Tekstopmerking"/>
    <w:next w:val="Tekstopmerking"/>
    <w:link w:val="OnderwerpvanopmerkingChar"/>
    <w:uiPriority w:val="99"/>
    <w:semiHidden/>
    <w:unhideWhenUsed/>
    <w:rsid w:val="006E4351"/>
    <w:rPr>
      <w:b/>
      <w:bCs/>
    </w:rPr>
  </w:style>
  <w:style w:type="character" w:customStyle="1" w:styleId="OnderwerpvanopmerkingChar">
    <w:name w:val="Onderwerp van opmerking Char"/>
    <w:basedOn w:val="TekstopmerkingChar"/>
    <w:link w:val="Onderwerpvanopmerking"/>
    <w:uiPriority w:val="99"/>
    <w:semiHidden/>
    <w:rsid w:val="006E4351"/>
    <w:rPr>
      <w:b/>
      <w:bCs/>
      <w:sz w:val="20"/>
      <w:szCs w:val="20"/>
    </w:rPr>
  </w:style>
  <w:style w:type="paragraph" w:styleId="Ondertitel">
    <w:name w:val="Subtitle"/>
    <w:basedOn w:val="Standaard"/>
    <w:next w:val="Standaard"/>
    <w:link w:val="OndertitelChar"/>
    <w:uiPriority w:val="11"/>
    <w:qFormat/>
    <w:rsid w:val="00044BF7"/>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044BF7"/>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77109-D559-463A-B1E4-8B0649511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11</Words>
  <Characters>22297</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vesteijn, A.S. (Arianne)</dc:creator>
  <cp:keywords/>
  <dc:description/>
  <cp:lastModifiedBy>Gravesteijn, A.S. (Arianne)</cp:lastModifiedBy>
  <cp:revision>2</cp:revision>
  <dcterms:created xsi:type="dcterms:W3CDTF">2020-03-25T12:49:00Z</dcterms:created>
  <dcterms:modified xsi:type="dcterms:W3CDTF">2020-03-25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0384a11-e4ea-3b01-b220-a43173d2a131</vt:lpwstr>
  </property>
  <property fmtid="{D5CDD505-2E9C-101B-9397-08002B2CF9AE}" pid="24" name="Mendeley Citation Style_1">
    <vt:lpwstr>http://www.zotero.org/styles/vancouver</vt:lpwstr>
  </property>
</Properties>
</file>